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4AF79" w14:textId="6BE55BB6" w:rsidR="00D45BA4" w:rsidRPr="0023349F" w:rsidRDefault="00217279" w:rsidP="00D45BA4">
      <w:pPr>
        <w:rPr>
          <w:rFonts w:ascii="Times New Roman" w:hAnsi="Times New Roman" w:cs="Times New Roman"/>
          <w:sz w:val="24"/>
          <w:lang w:val="en-GB"/>
        </w:rPr>
      </w:pPr>
      <w:bookmarkStart w:id="0" w:name="_Hlk143805608"/>
      <w:r w:rsidRPr="00217279">
        <w:rPr>
          <w:rFonts w:ascii="Times New Roman" w:hAnsi="Times New Roman" w:cs="Times New Roman"/>
          <w:b/>
          <w:sz w:val="24"/>
          <w:lang w:val="en-GB"/>
        </w:rPr>
        <w:t>Supplementary Figure S1</w:t>
      </w:r>
      <w:r w:rsidR="00D45BA4" w:rsidRPr="002E4BB0">
        <w:rPr>
          <w:rFonts w:ascii="Times New Roman" w:eastAsia="Calibri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0E61AE" wp14:editId="2FC62F39">
                <wp:simplePos x="0" y="0"/>
                <wp:positionH relativeFrom="column">
                  <wp:posOffset>2928620</wp:posOffset>
                </wp:positionH>
                <wp:positionV relativeFrom="paragraph">
                  <wp:posOffset>735965</wp:posOffset>
                </wp:positionV>
                <wp:extent cx="0" cy="612000"/>
                <wp:effectExtent l="76200" t="0" r="57150" b="55245"/>
                <wp:wrapNone/>
                <wp:docPr id="5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12000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41C494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5" o:spid="_x0000_s1026" type="#_x0000_t32" style="position:absolute;margin-left:230.6pt;margin-top:57.95pt;width:0;height:48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fuKQAIAAIcEAAAOAAAAZHJzL2Uyb0RvYy54bWysVMuO2jAU3VfqP1jeQxIaKESE0SiBbqYd&#10;pJl+gLGdxKpjW7YhoKr/3mvzmJlWlaqqLIwf93XOPTfLu2Mv0YFbJ7QqcTZOMeKKaiZUW+Kvz5vR&#10;HCPniWJEasVLfOIO363ev1sOpuAT3WnJuEUQRLliMCXuvDdFkjja8Z64sTZcwWOjbU88HG2bMEsG&#10;iN7LZJKms2TQlhmrKXcObuvzI17F+E3DqX9sGsc9kiWG2nxcbVx3YU1WS1K0lphO0EsZ5B+q6IlQ&#10;kPQWqiaeoL0Vv4XqBbXa6caPqe4T3TSC8ogB0GTpL2ieOmJ4xALkOHOjyf2/sPTLYWuRYCWeYqRI&#10;Dy2633sdM6NsGvgZjCvArFJbGxDSo3oyD5p+c0jpqiOq5dH6+WTAOQseyRuXcHAGsuyGz5qBDYEE&#10;kaxjY/sQEmhAx9iT060n/OgRPV9SuJ1l0O3YroQUVz9jnf/EdY/CpsTOWyLazldaKWi8tlnMQg4P&#10;zoeqSHF1CEmV3ggpY/+lQgOUvkinIBHaG2DDqTY6Oy0FC4bBxdl2V0mLDiSoKf4iXHh5bWb1XrEY&#10;uOOErRVDPnKjYAJwyNRzhpHkMDBhFy09EfLF0lsBvMo/WAMQqUI9wBFAu+zOcvu+SBfr+Xqej/LJ&#10;bD3K07oe3W+qfDTbZB+n9Ye6qursR4CW5UUnGOMqoLtKP8v/TlqXITyL9ib+G6XJ2+iReyj2+h+L&#10;jiIJujgrbKfZaWtDm4JeQO3R+DKZYZxen6PVy/dj9RMAAP//AwBQSwMEFAAGAAgAAAAhAKHEkQnf&#10;AAAACwEAAA8AAABkcnMvZG93bnJldi54bWxMj8FOwzAMhu9IvENkJG4sTYEJStOpQuLAODHYuGaN&#10;13Y0Tmmytbw9njjA0f4//f6cLybXiSMOofWkQc0SEEiVty3VGt7fnq7uQIRoyJrOE2r4xgCL4vws&#10;N5n1I73icRVrwSUUMqOhibHPpAxVg86Eme+RONv5wZnI41BLO5iRy10n0ySZS2da4guN6fGxwepz&#10;dXAa3Obludzvp7FcbpZfu4/1evJWaX15MZUPICJO8Q+Gkz6rQ8FOW38gG0Sn4WauUkY5ULf3IJj4&#10;3Ww1pCq9Blnk8v8PxQ8AAAD//wMAUEsBAi0AFAAGAAgAAAAhALaDOJL+AAAA4QEAABMAAAAAAAAA&#10;AAAAAAAAAAAAAFtDb250ZW50X1R5cGVzXS54bWxQSwECLQAUAAYACAAAACEAOP0h/9YAAACUAQAA&#10;CwAAAAAAAAAAAAAAAAAvAQAAX3JlbHMvLnJlbHNQSwECLQAUAAYACAAAACEAiC37ikACAACHBAAA&#10;DgAAAAAAAAAAAAAAAAAuAgAAZHJzL2Uyb0RvYy54bWxQSwECLQAUAAYACAAAACEAocSRCd8AAAAL&#10;AQAADwAAAAAAAAAAAAAAAACaBAAAZHJzL2Rvd25yZXYueG1sUEsFBgAAAAAEAAQA8wAAAKYFAAAA&#10;AA==&#10;" strokeweight="1.5pt">
                <v:stroke endarrow="block"/>
              </v:shape>
            </w:pict>
          </mc:Fallback>
        </mc:AlternateContent>
      </w:r>
      <w:r w:rsidR="00D45BA4" w:rsidRPr="002E4BB0">
        <w:rPr>
          <w:rFonts w:ascii="Times New Roman" w:eastAsia="Calibri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10E5D78" wp14:editId="7F24B488">
                <wp:simplePos x="0" y="0"/>
                <wp:positionH relativeFrom="column">
                  <wp:posOffset>61595</wp:posOffset>
                </wp:positionH>
                <wp:positionV relativeFrom="paragraph">
                  <wp:posOffset>465326</wp:posOffset>
                </wp:positionV>
                <wp:extent cx="5695950" cy="276225"/>
                <wp:effectExtent l="19050" t="19050" r="19050" b="28575"/>
                <wp:wrapSquare wrapText="bothSides"/>
                <wp:docPr id="25" name="Textfeld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9595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DB883" w14:textId="07996A09" w:rsidR="00D45BA4" w:rsidRPr="0023349F" w:rsidRDefault="00BE6BF3" w:rsidP="00D327A5">
                            <w:pPr>
                              <w:spacing w:line="276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Q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uestionnaire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distributed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by MD to </w:t>
                            </w:r>
                            <w:r w:rsidR="00217279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I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CGs 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5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,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0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0E5D78" id="_x0000_t202" coordsize="21600,21600" o:spt="202" path="m,l,21600r21600,l21600,xe">
                <v:stroke joinstyle="miter"/>
                <v:path gradientshapeok="t" o:connecttype="rect"/>
              </v:shapetype>
              <v:shape id="Textfeld 25" o:spid="_x0000_s1026" type="#_x0000_t202" style="position:absolute;margin-left:4.85pt;margin-top:36.65pt;width:448.5pt;height:21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UxiKwIAAFMEAAAOAAAAZHJzL2Uyb0RvYy54bWysVNuO2yAQfa/Uf0C8N06sOBdrndU221SV&#10;thdptx+AAceomKFAYqdf3wFn02jbvlT1AwJmOHPmzIxvbodOk6N0XoGp6GwypUQaDkKZfUW/Pu3e&#10;rCjxgRnBNBhZ0ZP09Hbz+tVNb0uZQwtaSEcQxPiytxVtQ7Bllnneyo75CVhp0NiA61jAo9tnwrEe&#10;0Tud5dPpIuvBCeuAS+/x9n400k3CbxrJw+em8TIQXVHkFtLq0lrHNdvcsHLvmG0VP9Ng/8CiY8pg&#10;0AvUPQuMHJz6DapT3IGHJkw4dBk0jeIy5YDZzKYvsnlsmZUpFxTH24tM/v/B8k/HL44oUdG8oMSw&#10;Dmv0JIfQSC0IXqE+vfUluj1adAzDWxiwzilXbx+Af/PEwLZlZi/vnIO+lUwgv1l8mV09HXF8BKn7&#10;jyAwDjsESEBD47ooHspBEB3rdLrUBrkQjpfFYl2sCzRxtOXLRT6Sy1j5/No6H95L6EjcVNRh7RM6&#10;Oz74ENmw8tklBvOgldgprdPB7eutduTIsE926UsJvHDThvQYfVUsi1GBv2JM0/cnjE4F7Hituoqu&#10;Lk6sjLq9MyL1Y2BKj3vkrM1ZyKjdqGIY6uFcmBrECSV1MHY2TiJuWnA/KOmxqyvqvx+Yk5ToDwbL&#10;sp7N53EM0mFeLHM8uGtLfW1hhiNURQMl43YbxtE5WKf2LUYaG8HAHZayUUnlWPOR1Zk3dm4S/zxl&#10;cTSuz8nr179g8xMAAP//AwBQSwMEFAAGAAgAAAAhANzxxIzeAAAACAEAAA8AAABkcnMvZG93bnJl&#10;di54bWxMj8FOwzAMhu9IvENkJG4sHZParTSdJhjisANi3QOkjWm7NU6VZFt5e8yJHe3/0+/PxXqy&#10;g7igD70jBfNZAgKpcaanVsGhen9agghRk9GDI1TwgwHW5f1doXPjrvSFl31sBZdQyLWCLsYxlzI0&#10;HVodZm5E4uzbeasjj76Vxusrl9tBPidJKq3uiS90esTXDpvT/mwVHLGu2t1m56vPLH3bfujtKTse&#10;lHp8mDYvICJO8R+GP31Wh5KdancmE8SgYJUxqCBbLEBwvEpSXtTMzdMlyLKQtw+UvwAAAP//AwBQ&#10;SwECLQAUAAYACAAAACEAtoM4kv4AAADhAQAAEwAAAAAAAAAAAAAAAAAAAAAAW0NvbnRlbnRfVHlw&#10;ZXNdLnhtbFBLAQItABQABgAIAAAAIQA4/SH/1gAAAJQBAAALAAAAAAAAAAAAAAAAAC8BAABfcmVs&#10;cy8ucmVsc1BLAQItABQABgAIAAAAIQCUiUxiKwIAAFMEAAAOAAAAAAAAAAAAAAAAAC4CAABkcnMv&#10;ZTJvRG9jLnhtbFBLAQItABQABgAIAAAAIQDc8cSM3gAAAAgBAAAPAAAAAAAAAAAAAAAAAIUEAABk&#10;cnMvZG93bnJldi54bWxQSwUGAAAAAAQABADzAAAAkAUAAAAA&#10;" strokeweight="2.25pt">
                <v:textbox>
                  <w:txbxContent>
                    <w:p w14:paraId="543DB883" w14:textId="07996A09" w:rsidR="00D45BA4" w:rsidRPr="0023349F" w:rsidRDefault="00BE6BF3" w:rsidP="00D327A5">
                      <w:pPr>
                        <w:spacing w:line="276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Q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uestionnaire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 distributed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 by MD </w:t>
                      </w:r>
                      <w:bookmarkStart w:id="2" w:name="_GoBack"/>
                      <w:bookmarkEnd w:id="2"/>
                      <w:r w:rsidR="00D45BA4"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to </w:t>
                      </w:r>
                      <w:r w:rsidR="00217279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I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CGs 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5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>,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>00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45BA4" w:rsidRPr="002E4BB0">
        <w:rPr>
          <w:rFonts w:ascii="Times New Roman" w:eastAsia="Calibri" w:hAnsi="Times New Roman" w:cs="Times New Roman"/>
          <w:sz w:val="24"/>
          <w:lang w:val="en-GB"/>
        </w:rPr>
        <w:t>Flow Chart</w:t>
      </w:r>
    </w:p>
    <w:bookmarkEnd w:id="0"/>
    <w:p w14:paraId="4B9C570D" w14:textId="77777777" w:rsidR="00D45BA4" w:rsidRPr="00D45BA4" w:rsidRDefault="00EE1E7F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E2ED3D8" wp14:editId="2581EAD9">
                <wp:simplePos x="0" y="0"/>
                <wp:positionH relativeFrom="column">
                  <wp:posOffset>64135</wp:posOffset>
                </wp:positionH>
                <wp:positionV relativeFrom="paragraph">
                  <wp:posOffset>638175</wp:posOffset>
                </wp:positionV>
                <wp:extent cx="2270125" cy="262255"/>
                <wp:effectExtent l="19050" t="19050" r="15875" b="23495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0125" cy="2622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621EA6" w14:textId="526F2736" w:rsidR="00D45BA4" w:rsidRDefault="00D45BA4" w:rsidP="000473C1">
                            <w:pPr>
                              <w:spacing w:line="240" w:lineRule="auto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Questionnaires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returned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= 3</w:t>
                            </w:r>
                            <w:r w:rsidR="0027387D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91</w:t>
                            </w:r>
                            <w:r w:rsidR="003D2AC3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ED3D8" id="Textfeld 2" o:spid="_x0000_s1027" type="#_x0000_t202" style="position:absolute;margin-left:5.05pt;margin-top:50.25pt;width:178.75pt;height:20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T74LQIAAFgEAAAOAAAAZHJzL2Uyb0RvYy54bWysVMGO0zAQvSPxD5bvNGnUbkvUdLV0KUJa&#10;FqRdPsBxnMTC8RjbbVK+nrGTLRFwQuRgeTzjN+P3ZrK7HTpFzsI6Cbqgy0VKidAcKqmbgn59Pr7Z&#10;UuI80xVToEVBL8LR2/3rV7ve5CKDFlQlLEEQ7fLeFLT13uRJ4ngrOuYWYIRGZw22Yx5N2ySVZT2i&#10;dyrJ0vQm6cFWxgIXzuHp/eik+4hf14L7z3XthCeqoFibj6uNaxnWZL9jeWOZaSWfymD/UEXHpMak&#10;V6h75hk5WfkHVCe5BQe1X3DoEqhryUV8A75mmf72mqeWGRHfguQ4c6XJ/T9Y/nj+YomsUDtKNOtQ&#10;omcx+FqoimSBnd64HIOeDIb54R0MITK81JkH4N8c0XBomW7EnbXQt4JVWN0y3ExmV0ccF0DK/hNU&#10;mIadPESgobZdAEQyCKKjSperMlgK4XiYZZt0ma0p4ejLbrJsvY4pWP5y21jnPwjoSNgU1KLyEZ2d&#10;H5wP1bD8JSRWD0pWR6lUNGxTHpQlZ4ZdcozfhO7mYUqTHrNv15v1yMDc6eYYafz+htFJj/2uZFfQ&#10;7TWI5YG397qK3eiZVOMea1Z6IjJwN7Loh3KYFJv0KaG6ILMWxvbGccRNC/YHJT22dkHd9xOzghL1&#10;UaM6b5erVZiFaKzWmwwNO/eUcw/THKEK6ikZtwc/zs/JWNm0mGnsBw13qGgtI9lB+rGqqXxs36jB&#10;NGphPuZ2jPr1Q9j/BAAA//8DAFBLAwQUAAYACAAAACEASl6ZWeAAAAAKAQAADwAAAGRycy9kb3du&#10;cmV2LnhtbEyPzW7CMBCE75X6DtYi9Vbs9CdBaRyEWqoeOFQlPIATL0kgtiPbQPr2XU70tJrd0ew3&#10;xXIyAzujD72zEpK5AIa2cbq3rYRd9fm4ABaisloNzqKEXwywLO/vCpVrd7E/eN7GllGIDbmS0MU4&#10;5pyHpkOjwtyNaOm2d96oSNK3XHt1oXAz8CchUm5Ub+lDp0Z877A5bk9GwgHrqt2sNr76ztKP9Zda&#10;H7PDTsqH2bR6AxZxijczXPEJHUpiqt3J6sAG0iIh53WKV2BkeE6zFFhNm5dkAbws+P8K5R8AAAD/&#10;/wMAUEsBAi0AFAAGAAgAAAAhALaDOJL+AAAA4QEAABMAAAAAAAAAAAAAAAAAAAAAAFtDb250ZW50&#10;X1R5cGVzXS54bWxQSwECLQAUAAYACAAAACEAOP0h/9YAAACUAQAACwAAAAAAAAAAAAAAAAAvAQAA&#10;X3JlbHMvLnJlbHNQSwECLQAUAAYACAAAACEAGuk++C0CAABYBAAADgAAAAAAAAAAAAAAAAAuAgAA&#10;ZHJzL2Uyb0RvYy54bWxQSwECLQAUAAYACAAAACEASl6ZWeAAAAAKAQAADwAAAAAAAAAAAAAAAACH&#10;BAAAZHJzL2Rvd25yZXYueG1sUEsFBgAAAAAEAAQA8wAAAJQFAAAAAA==&#10;" strokeweight="2.25pt">
                <v:textbox>
                  <w:txbxContent>
                    <w:p w14:paraId="47621EA6" w14:textId="526F2736" w:rsidR="00D45BA4" w:rsidRDefault="00D45BA4" w:rsidP="000473C1">
                      <w:pPr>
                        <w:spacing w:line="240" w:lineRule="auto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Questionnaires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not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returned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= 3</w:t>
                      </w:r>
                      <w:r w:rsidR="0027387D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91</w:t>
                      </w:r>
                      <w:r w:rsidR="003D2AC3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1B5775" wp14:editId="27F6E811">
                <wp:simplePos x="0" y="0"/>
                <wp:positionH relativeFrom="column">
                  <wp:posOffset>2352040</wp:posOffset>
                </wp:positionH>
                <wp:positionV relativeFrom="paragraph">
                  <wp:posOffset>783894</wp:posOffset>
                </wp:positionV>
                <wp:extent cx="575945" cy="0"/>
                <wp:effectExtent l="38100" t="76200" r="0" b="95250"/>
                <wp:wrapNone/>
                <wp:docPr id="27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5945" cy="0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CCF31D9" id="AutoShape 16" o:spid="_x0000_s1026" type="#_x0000_t32" style="position:absolute;margin-left:185.2pt;margin-top:61.7pt;width:45.35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5OvRSgIAAJIEAAAOAAAAZHJzL2Uyb0RvYy54bWysVF1v2yAUfZ+0/4B4T2xnTppYcarKTraH&#10;rqvU7gcQwDYaBgQkTjTtv+9CPtpumjRN8wMGc+/hnsO5Xt4eeon23DqhVYmzcYoRV1QzodoSf33e&#10;jOYYOU8UI1IrXuIjd/h29f7dcjAFn+hOS8YtAhDlisGUuPPeFEniaMd74sbacAWbjbY98bC0bcIs&#10;GQC9l8kkTWfJoC0zVlPuHHytT5t4FfGbhlP/pWkc90iWGGrzcbRx3IYxWS1J0VpiOkHPZZB/qKIn&#10;QsGhV6iaeIJ2VvwG1QtqtdONH1PdJ7ppBOWRA7DJ0l/YPHXE8MgFxHHmKpP7f7D0Yf9okWAlntxg&#10;pEgPd3S38zoejbJZEGgwroC4Sj3aQJEe1JO51/SbQ0pXHVEtj9HPRwPJWchI3qSEhTNwzHb4rBnE&#10;EDggqnVobI8aKcynkBjAQRF0iNdzvF4PP3hE4eP0ZrrIpxjRy1ZCioAQ8ox1/iPXPQqTEjtviWg7&#10;X2mlwAPantDJ/t75UN9LQkhWeiOkjFaQCg1QyyKdgltob0AYp9pYmtNSsBAYUpxtt5W0aE+CseIT&#10;icPO6zCrd4pF4I4TtlYM+aiSgmbA4aSeM4wkh94JsxjpiZAvkd4KUFj+IRqISBXqAY2A2nl2ct73&#10;RbpYz9fzfJRPZutRntb16G5T5aPZJruZ1h/qqqqzH4FalhedYIyrwO7SBVn+dy479+PJv9c+uEqa&#10;vEWP2kOxl3csOtolOOTkta1mx0cbrik4B4wfg89NGjrr9TpGvfxKVj8BAAD//wMAUEsDBBQABgAI&#10;AAAAIQAAK7yH3QAAAAsBAAAPAAAAZHJzL2Rvd25yZXYueG1sTI/NTsMwEITvSLyDtUjcqJ2mSlEa&#10;pyoITggkAg/gxpufEtuR7TTh7VkkJHrb3RnNflPsFzOwM/rQOyshWQlgaGune9tK+Px4vrsHFqKy&#10;Wg3OooRvDLAvr68KlWs323c8V7FlFGJDriR0MY4556Hu0KiwciNa0hrnjYq0+pZrr2YKNwNfC5Fx&#10;o3pLHzo14mOH9Vc1GQlT9YJb/5o1Ip2fmgf/1vPDqZLy9mY57IBFXOK/GX7xCR1KYjq6yerABgnp&#10;VmzISsI6pYEcmyxJgB3/Lrws+GWH8gcAAP//AwBQSwECLQAUAAYACAAAACEAtoM4kv4AAADhAQAA&#10;EwAAAAAAAAAAAAAAAAAAAAAAW0NvbnRlbnRfVHlwZXNdLnhtbFBLAQItABQABgAIAAAAIQA4/SH/&#10;1gAAAJQBAAALAAAAAAAAAAAAAAAAAC8BAABfcmVscy8ucmVsc1BLAQItABQABgAIAAAAIQBQ5OvR&#10;SgIAAJIEAAAOAAAAAAAAAAAAAAAAAC4CAABkcnMvZTJvRG9jLnhtbFBLAQItABQABgAIAAAAIQAA&#10;K7yH3QAAAAsBAAAPAAAAAAAAAAAAAAAAAKQEAABkcnMvZG93bnJldi54bWxQSwUGAAAAAAQABADz&#10;AAAArgUAAAAA&#10;" strokeweight="1.5pt">
                <v:stroke endarrow="block"/>
              </v:shape>
            </w:pict>
          </mc:Fallback>
        </mc:AlternateContent>
      </w:r>
    </w:p>
    <w:p w14:paraId="47C45A00" w14:textId="77777777" w:rsidR="00D45BA4" w:rsidRPr="00D45BA4" w:rsidRDefault="000473C1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6318F5E" wp14:editId="7655F604">
                <wp:simplePos x="0" y="0"/>
                <wp:positionH relativeFrom="margin">
                  <wp:posOffset>1440815</wp:posOffset>
                </wp:positionH>
                <wp:positionV relativeFrom="margin">
                  <wp:posOffset>1366824</wp:posOffset>
                </wp:positionV>
                <wp:extent cx="2978785" cy="276225"/>
                <wp:effectExtent l="19050" t="19050" r="12065" b="28575"/>
                <wp:wrapSquare wrapText="bothSides"/>
                <wp:docPr id="2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flipV="1">
                          <a:off x="0" y="0"/>
                          <a:ext cx="2978785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000F37" w14:textId="0402E4B4" w:rsidR="00D45BA4" w:rsidRPr="00BC4BBC" w:rsidRDefault="00D45BA4" w:rsidP="00D327A5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Assessed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for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eligibility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4BBC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BC4B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= 1</w:t>
                            </w:r>
                            <w:r w:rsidR="0027387D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 w:rsidRPr="00BC4B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08</w:t>
                            </w:r>
                            <w:r w:rsidR="000473C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318F5E" id="_x0000_s1028" type="#_x0000_t202" style="position:absolute;margin-left:113.45pt;margin-top:107.6pt;width:234.55pt;height:21.75pt;flip:y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PFtMgIAAGMEAAAOAAAAZHJzL2Uyb0RvYy54bWysVE1v2zAMvQ/YfxB0X5wYSZMacYouXYYB&#10;3QfQbndZlm1hkqhJSuzu15eSsyT7ugzzQRBN+pF8j/T6ZtCKHITzEkxJZ5MpJcJwqKVpS/r5cfdq&#10;RYkPzNRMgRElfRKe3mxevlj3thA5dKBq4QiCGF/0tqRdCLbIMs87oZmfgBUGnQ04zQKars1qx3pE&#10;1yrLp9OrrAdXWwdceI9v70Yn3ST8phE8fGwaLwJRJcXaQjpdOqt4Zps1K1rHbCf5sQz2D1VoJg0m&#10;PUHdscDI3snfoLTkDjw0YcJBZ9A0kovUA3Yzm/7SzUPHrEi9IDnenmjy/w+Wfzh8ckTWJc1RKcM0&#10;avQohtAIVZM80tNbX2DUg8W4MLyGAWVOrXp7D/yrJwa2HTOtuHUO+k6wGsubxS+zi09HHB9Bqv49&#10;1JiG7QMkoKFxmjRK2i8/oJEXgnlQsKeTSFgU4fgyv16ulqsFJRx9+fIqzxcpGSsiTtTAOh/eCtAk&#10;XkrqcAhSHna49yHWdQ6J4R6UrHdSqWS4ttoqRw4MB2aXniP6T2HKkD5StlguRi7+ijFNz58wtAw4&#10;+krqkq5OQayIDL4xdRrMwKQa71izMkdKI4sjn2GohlG8mCDSXUH9hBw7GCcdNxMvHbjvlPQ45SX1&#10;3/bMCUrUO4M6Xc/m87gWyZgvljka7tJTXXqY4QhV0kDJeN2GcZX21sm2w0zjZBi4RW0bmcg+V3Us&#10;Hyc5aXDcurgql3aKOv8bNs8AAAD//wMAUEsDBBQABgAIAAAAIQA6zMwb4QAAAAsBAAAPAAAAZHJz&#10;L2Rvd25yZXYueG1sTI9BS8QwEIXvgv8hjODNTTfQuq1NFxGEBUGxdvGaNrGt20xKkt2t/nrHk95m&#10;5j3efK/cLnZiJ+PD6FDCepUAM9g5PWIvoXl7vNkAC1GhVpNDI+HLBNhWlxelKrQ746s51bFnFIKh&#10;UBKGGOeC89ANxqqwcrNB0j6ctyrS6nuuvTpTuJ24SJKMWzUifRjUbB4G0x3qo5XweWh4+7T3++80&#10;F8+8q3fvL81Oyuur5f4OWDRL/DPDLz6hQ0VMrTuiDmySIESWk5WGdSqAkSPLM2rX0iXd3AKvSv6/&#10;Q/UDAAD//wMAUEsBAi0AFAAGAAgAAAAhALaDOJL+AAAA4QEAABMAAAAAAAAAAAAAAAAAAAAAAFtD&#10;b250ZW50X1R5cGVzXS54bWxQSwECLQAUAAYACAAAACEAOP0h/9YAAACUAQAACwAAAAAAAAAAAAAA&#10;AAAvAQAAX3JlbHMvLnJlbHNQSwECLQAUAAYACAAAACEArkjxbTICAABjBAAADgAAAAAAAAAAAAAA&#10;AAAuAgAAZHJzL2Uyb0RvYy54bWxQSwECLQAUAAYACAAAACEAOszMG+EAAAALAQAADwAAAAAAAAAA&#10;AAAAAACMBAAAZHJzL2Rvd25yZXYueG1sUEsFBgAAAAAEAAQA8wAAAJoFAAAAAA==&#10;" strokeweight="2.25pt">
                <v:textbox>
                  <w:txbxContent>
                    <w:p w14:paraId="6E000F37" w14:textId="0402E4B4" w:rsidR="00D45BA4" w:rsidRPr="00BC4BBC" w:rsidRDefault="00D45BA4" w:rsidP="00D327A5">
                      <w:pPr>
                        <w:jc w:val="center"/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Assessed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for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eligibility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C4BBC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 xml:space="preserve">n </w:t>
                      </w:r>
                      <w:r w:rsidRPr="00BC4BB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= 1</w:t>
                      </w:r>
                      <w:r w:rsidR="0027387D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,</w:t>
                      </w:r>
                      <w:r w:rsidRPr="00BC4BB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08</w:t>
                      </w:r>
                      <w:r w:rsidR="000473C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</w:t>
                      </w: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p w14:paraId="52BD9F65" w14:textId="77777777" w:rsidR="00D45BA4" w:rsidRPr="00D45BA4" w:rsidRDefault="00B32532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2E4BB0">
        <w:rPr>
          <w:rFonts w:ascii="Times New Roman" w:eastAsia="Calibri" w:hAnsi="Times New Roman" w:cs="Times New Roman"/>
          <w:noProof/>
          <w:sz w:val="24"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CBF4BB" wp14:editId="5D789EBF">
                <wp:simplePos x="0" y="0"/>
                <wp:positionH relativeFrom="column">
                  <wp:posOffset>2928620</wp:posOffset>
                </wp:positionH>
                <wp:positionV relativeFrom="paragraph">
                  <wp:posOffset>197485</wp:posOffset>
                </wp:positionV>
                <wp:extent cx="0" cy="593725"/>
                <wp:effectExtent l="76200" t="0" r="57150" b="53975"/>
                <wp:wrapNone/>
                <wp:docPr id="3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93725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46085E5" id="AutoShape 15" o:spid="_x0000_s1026" type="#_x0000_t32" style="position:absolute;margin-left:230.6pt;margin-top:15.55pt;width:0;height:46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lAdYQQIAAIcEAAAOAAAAZHJzL2Uyb0RvYy54bWysVMlu2zAQvRfoPxC825K8xRYsB4Fk95I2&#10;BpJ+AE1SElGKJEjaslH03zuklyQtChRFfaC5vNnevNHy/thJdODWCa0KnA1TjLiimgnVFPjry2Yw&#10;x8h5ohiRWvECn7jD96uPH5a9yflIt1oybhE4US7vTYFb702eJI62vCNuqA1X8Fhr2xEPR9skzJIe&#10;vHcyGaXpLOm1ZcZqyp2D2+r8iFfRf11z6p/q2nGPZIEhNx9XG9ddWJPVkuSNJaYV9JIG+YcsOiIU&#10;BL25qognaG/Fb646Qa12uvZDqrtE17WgPNYA1WTpL9U8t8TwWAuQ48yNJvf/3NIvh61FghV4jJEi&#10;HbToYe91jIyyaeCnNy4HWKm2NlRIj+rZPGr6zSGly5aohkf0y8mAcRYskncm4eAMRNn1nzUDDIEA&#10;kaxjbbvgEmhAx9iT060n/OgRPV9SuJ0uxnejmE5C8qudsc5/4rpDYVNg5y0RTetLrRQ0XtssRiGH&#10;R+dDViS/GoSgSm+ElLH/UqEeUl+kU5AI7Qyw4VQTjZ2WggVgMHG22ZXSogMJaoq/WC68vIVZvVcs&#10;Om45YWvFkI/cKJgAHCJ1nGEkOQxM2EWkJ0K+Ir0VwKv8AxoKkSrkAxxBaZfdWW7fF+liPV/PJ4PJ&#10;aLYeTNKqGjxsyslgtsnuptW4Kssq+xFKyyZ5KxjjKlR3lX42+TtpXYbwLNqb+G+UJu+9R+4h2et/&#10;TDqKJOjirLCdZqetDW0KegG1R/BlMsM4vT1H1Ov3Y/UTAAD//wMAUEsDBBQABgAIAAAAIQCzBW1Z&#10;3QAAAAoBAAAPAAAAZHJzL2Rvd25yZXYueG1sTI/BTsMwDIbvSLxDZCRuLE2ZKlSaThUSB8aJwcY1&#10;a7y2o3FKk63l7THiAEfbn35/f7GaXS/OOIbOkwa1SEAg1d521Gh4e328uQMRoiFrek+o4QsDrMrL&#10;i8Lk1k/0gudNbASHUMiNhjbGIZcy1C06ExZ+QOLbwY/ORB7HRtrRTBzuepkmSSad6Yg/tGbAhxbr&#10;j83JaXC756fqeJynar1bfx7et9vZW6X19dVc3YOIOMc/GH70WR1Kdtr7E9kgeg3LTKWMarhVCgQD&#10;v4s9k+kyA1kW8n+F8hsAAP//AwBQSwECLQAUAAYACAAAACEAtoM4kv4AAADhAQAAEwAAAAAAAAAA&#10;AAAAAAAAAAAAW0NvbnRlbnRfVHlwZXNdLnhtbFBLAQItABQABgAIAAAAIQA4/SH/1gAAAJQBAAAL&#10;AAAAAAAAAAAAAAAAAC8BAABfcmVscy8ucmVsc1BLAQItABQABgAIAAAAIQAOlAdYQQIAAIcEAAAO&#10;AAAAAAAAAAAAAAAAAC4CAABkcnMvZTJvRG9jLnhtbFBLAQItABQABgAIAAAAIQCzBW1Z3QAAAAoB&#10;AAAPAAAAAAAAAAAAAAAAAJsEAABkcnMvZG93bnJldi54bWxQSwUGAAAAAAQABADzAAAApQUAAAAA&#10;" strokeweight="1.5pt">
                <v:stroke endarrow="block"/>
              </v:shape>
            </w:pict>
          </mc:Fallback>
        </mc:AlternateContent>
      </w:r>
      <w:r w:rsidR="00EE1E7F"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76EE60B" wp14:editId="747C19F8">
                <wp:simplePos x="0" y="0"/>
                <wp:positionH relativeFrom="margin">
                  <wp:posOffset>73025</wp:posOffset>
                </wp:positionH>
                <wp:positionV relativeFrom="paragraph">
                  <wp:posOffset>299085</wp:posOffset>
                </wp:positionV>
                <wp:extent cx="2273935" cy="405130"/>
                <wp:effectExtent l="19050" t="19050" r="12065" b="1397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3935" cy="405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466803" w14:textId="77777777" w:rsidR="00EE1E7F" w:rsidRPr="006A005A" w:rsidRDefault="00EE1E7F" w:rsidP="00EE1E7F">
                            <w:pPr>
                              <w:spacing w:after="0" w:line="240" w:lineRule="auto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05A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Excluded 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2)</w:t>
                            </w:r>
                          </w:p>
                          <w:p w14:paraId="2F11081E" w14:textId="009F2DA1" w:rsidR="000473C1" w:rsidRPr="006A005A" w:rsidRDefault="00024D70" w:rsidP="007577AE">
                            <w:pPr>
                              <w:spacing w:after="0" w:line="240" w:lineRule="auto"/>
                              <w:ind w:left="170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otal m</w:t>
                            </w:r>
                            <w:r w:rsidR="000473C1"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ssing values</w:t>
                            </w:r>
                            <w:r w:rsidR="00B51ADF"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0473C1"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&gt; 50%  </w:t>
                            </w:r>
                            <w:r w:rsidR="000473C1" w:rsidRPr="006A005A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="000473C1"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6EE60B"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margin-left:5.75pt;margin-top:23.55pt;width:179.05pt;height:31.9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wVILwIAAFgEAAAOAAAAZHJzL2Uyb0RvYy54bWysVNuO0zAQfUfiHyy/06RpS7tR09XSpQhp&#10;uUi7fIDjOImF4zG226R8/Y6dtlQLvCDyYHk84+OZc2ayvh06RQ7COgm6oNNJSonQHCqpm4J+e9q9&#10;WVHiPNMVU6BFQY/C0dvN61fr3uQigxZUJSxBEO3y3hS09d7kSeJ4KzrmJmCERmcNtmMeTdsklWU9&#10;oncqydL0bdKDrYwFLpzD0/vRSTcRv64F91/q2glPVEExNx9XG9cyrMlmzfLGMtNKfkqD/UMWHZMa&#10;H71A3TPPyN7K36A6yS04qP2EQ5dAXUsuYg1YzTR9Uc1jy4yItSA5zlxocv8Pln8+fLVEVgXNKNGs&#10;Q4mexOBroSqSBXZ643IMejQY5od3MKDKsVJnHoB/d0TDtmW6EXfWQt8KVmF203Azubo64rgAUvaf&#10;oMJn2N5DBBpq2wXqkAyC6KjS8aIMpkI4HmbZcnYzW1DC0TdPF9NZlC5h+fm2sc5/ENCRsCmoReUj&#10;Ojs8OB+yYfk5JDzmQMlqJ5WKhm3KrbLkwLBLdvGLBbwIU5r0mMpqsVyMDPwVI43fnzA66bHflewK&#10;uroEsTzw9l5XsRs9k2rcY85Kn4gM3I0s+qEcomKzsz4lVEdk1sLY3jiOuGnB/qSkx9YuqPuxZ1ZQ&#10;oj5qVOdmOp+HWYjGfLHM0LDXnvLawzRHqIJ6Ssbt1o/zszdWNi2+NPaDhjtUtJaR7CD9mNUpfWzf&#10;qMFp1MJ8XNsx6tcPYfMMAAD//wMAUEsDBBQABgAIAAAAIQAVvFtj3gAAAAkBAAAPAAAAZHJzL2Rv&#10;d25yZXYueG1sTI9BTsMwEEX3SNzBGiR21AmFhIY4VVWKWHSBaHoAJx6StPE4it023J7pCpZf7+vP&#10;m3w52V6ccfSdIwXxLAKBVDvTUaNgX74/vIDwQZPRvSNU8IMelsXtTa4z4y70heddaASPkM+0gjaE&#10;IZPS1y1a7WduQGL27UarA8exkWbUFx63vXyMokRa3RFfaPWA6xbr4+5kFRywKpvtajuWn2nytvnQ&#10;m2N62Ct1fzetXkEEnMJfGa76rA4FO1XuRMaLnnP8zE0FT2kMgvk8WSQgqiuIFiCLXP7/oPgFAAD/&#10;/wMAUEsBAi0AFAAGAAgAAAAhALaDOJL+AAAA4QEAABMAAAAAAAAAAAAAAAAAAAAAAFtDb250ZW50&#10;X1R5cGVzXS54bWxQSwECLQAUAAYACAAAACEAOP0h/9YAAACUAQAACwAAAAAAAAAAAAAAAAAvAQAA&#10;X3JlbHMvLnJlbHNQSwECLQAUAAYACAAAACEAPxMFSC8CAABYBAAADgAAAAAAAAAAAAAAAAAuAgAA&#10;ZHJzL2Uyb0RvYy54bWxQSwECLQAUAAYACAAAACEAFbxbY94AAAAJAQAADwAAAAAAAAAAAAAAAACJ&#10;BAAAZHJzL2Rvd25yZXYueG1sUEsFBgAAAAAEAAQA8wAAAJQFAAAAAA==&#10;" strokeweight="2.25pt">
                <v:textbox>
                  <w:txbxContent>
                    <w:p w14:paraId="33466803" w14:textId="77777777" w:rsidR="00EE1E7F" w:rsidRPr="006A005A" w:rsidRDefault="00EE1E7F" w:rsidP="00EE1E7F">
                      <w:pPr>
                        <w:spacing w:after="0" w:line="240" w:lineRule="auto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A005A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Excluded 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2)</w:t>
                      </w:r>
                    </w:p>
                    <w:p w14:paraId="2F11081E" w14:textId="009F2DA1" w:rsidR="000473C1" w:rsidRPr="006A005A" w:rsidRDefault="00024D70" w:rsidP="007577AE">
                      <w:pPr>
                        <w:spacing w:after="0" w:line="240" w:lineRule="auto"/>
                        <w:ind w:left="170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>Total m</w:t>
                      </w:r>
                      <w:r w:rsidR="000473C1"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>issing values</w:t>
                      </w:r>
                      <w:r w:rsidR="00B51ADF"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0473C1"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&gt; 50%  </w:t>
                      </w:r>
                      <w:r w:rsidR="000473C1" w:rsidRPr="006A005A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n</w:t>
                      </w:r>
                      <w:r w:rsidR="000473C1"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F98C706" w14:textId="77777777" w:rsidR="00D45BA4" w:rsidRPr="00D45BA4" w:rsidRDefault="00EE1E7F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7FD4789" wp14:editId="2AAE4A22">
                <wp:simplePos x="0" y="0"/>
                <wp:positionH relativeFrom="margin">
                  <wp:posOffset>2351405</wp:posOffset>
                </wp:positionH>
                <wp:positionV relativeFrom="paragraph">
                  <wp:posOffset>174929</wp:posOffset>
                </wp:positionV>
                <wp:extent cx="575945" cy="0"/>
                <wp:effectExtent l="38100" t="76200" r="0" b="95250"/>
                <wp:wrapNone/>
                <wp:docPr id="6" name="Auto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75945" cy="0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85F22C2" id="AutoShape 16" o:spid="_x0000_s1026" type="#_x0000_t32" style="position:absolute;margin-left:185.15pt;margin-top:13.75pt;width:45.35pt;height:0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mL6SQIAAJEEAAAOAAAAZHJzL2Uyb0RvYy54bWysVF1v2yAUfZ+0/4B4T2xnTtpYcarKTraH&#10;rqvU7gcQwDYaBgQkTjTtv+9CvtpNk6ZpfsBg7j3cczjXi7t9L9GOWye0KnE2TjHiimomVFviry/r&#10;0S1GzhPFiNSKl/jAHb5bvn+3GEzBJ7rTknGLAES5YjAl7rw3RZI42vGeuLE2XMFmo21PPCxtmzBL&#10;BkDvZTJJ01kyaMuM1ZQ7B1/r4yZeRvym4dR/aRrHPZIlhtp8HG0cN2FMlgtStJaYTtBTGeQfquiJ&#10;UHDoBaomnqCtFb9B9YJa7XTjx1T3iW4aQXnkAGyy9Bc2zx0xPHIBcZy5yOT+Hyx93D1ZJFiJZxgp&#10;0sMV3W+9jiejbBb0GYwrIKxSTzYwpHv1bB40/eaQ0lVHVMtj9MvBQHIWMpI3KWHhDJyyGT5rBjEE&#10;Dohi7Rvbo0YK8ykkBnAQBO3j7Rwut8P3HlH4OL2ZzvMpRvS8lZAiIIQ8Y53/yHWPwqTEzlsi2s5X&#10;WimwgLZHdLJ7cD7Ud00IyUqvhZTRCVKhAWqZp1MwC+0N6OJUG0tzWgoWAkOKs+2mkhbtSPBVfCJx&#10;2HkdZvVWsQjcccJWiiEfVVLQCzic1HOGkeTQOmEWIz0R8hrprQCF5R+igYhUoR7QCKidZkfjfZ+n&#10;89Xt6jYf5ZPZapSndT26X1f5aLbObqb1h7qq6uxHoJblRScY4yqwOzdBlv+dyU7teLTvpQ0ukiZv&#10;0aP2UOz5HYuOdgkOOXpto9nhyYZrCs4B38fgU4+Gxnq9jlHXP8nyJwAAAP//AwBQSwMEFAAGAAgA&#10;AAAhANy6cpPdAAAACQEAAA8AAABkcnMvZG93bnJldi54bWxMj8tOwzAQRfdI/IM1SOyo3QaSKo1T&#10;FQQrRCUCH+DGkwfE48h2mvD3GLGA5cwc3Tm32C9mYGd0vrckYb0SwJBqq3tqJby/Pd1sgfmgSKvB&#10;Ekr4Qg/78vKiULm2M73iuQotiyHkcyWhC2HMOfd1h0b5lR2R4q2xzqgQR9dy7dQcw83AN0Kk3Kie&#10;4odOjfjQYf1ZTUbCVD1j5l7SRiTzY3Pvjj0/fFRSXl8thx2wgEv4g+FHP6pDGZ1OdiLt2SAhyUQS&#10;UQmb7A5YBG7TdSx3+l3wsuD/G5TfAAAA//8DAFBLAQItABQABgAIAAAAIQC2gziS/gAAAOEBAAAT&#10;AAAAAAAAAAAAAAAAAAAAAABbQ29udGVudF9UeXBlc10ueG1sUEsBAi0AFAAGAAgAAAAhADj9If/W&#10;AAAAlAEAAAsAAAAAAAAAAAAAAAAALwEAAF9yZWxzLy5yZWxzUEsBAi0AFAAGAAgAAAAhAGkuYvpJ&#10;AgAAkQQAAA4AAAAAAAAAAAAAAAAALgIAAGRycy9lMm9Eb2MueG1sUEsBAi0AFAAGAAgAAAAhANy6&#10;cpPdAAAACQEAAA8AAAAAAAAAAAAAAAAAowQAAGRycy9kb3ducmV2LnhtbFBLBQYAAAAABAAEAPMA&#10;AACtBQAAAAA=&#10;" strokeweight="1.5pt">
                <v:stroke endarrow="block"/>
                <w10:wrap anchorx="margin"/>
              </v:shape>
            </w:pict>
          </mc:Fallback>
        </mc:AlternateContent>
      </w:r>
    </w:p>
    <w:p w14:paraId="33180926" w14:textId="77777777" w:rsidR="00D45BA4" w:rsidRPr="00D45BA4" w:rsidRDefault="00D54F76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B5EBB63" wp14:editId="7C47B847">
                <wp:simplePos x="0" y="0"/>
                <wp:positionH relativeFrom="margin">
                  <wp:posOffset>1437640</wp:posOffset>
                </wp:positionH>
                <wp:positionV relativeFrom="paragraph">
                  <wp:posOffset>157480</wp:posOffset>
                </wp:positionV>
                <wp:extent cx="2976880" cy="276860"/>
                <wp:effectExtent l="19050" t="19050" r="13970" b="27940"/>
                <wp:wrapSquare wrapText="bothSides"/>
                <wp:docPr id="4" name="Textfeld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76880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3AF671" w14:textId="0BE99C9A" w:rsidR="00D54F76" w:rsidRDefault="00D54F76" w:rsidP="00EE1E7F">
                            <w:pPr>
                              <w:spacing w:line="24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E1E7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N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= 1</w:t>
                            </w:r>
                            <w:r w:rsidR="0027387D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08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EBB63" id="Textfeld 4" o:spid="_x0000_s1030" type="#_x0000_t202" style="position:absolute;margin-left:113.2pt;margin-top:12.4pt;width:234.4pt;height:21.8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uv4KwIAAFgEAAAOAAAAZHJzL2Uyb0RvYy54bWysVNuO2yAQfa/Uf0C8N06i3NaKs9pmm6rS&#10;9iLt9gMwxjYqMBRI7PTrO2BvGm3bl6p+QDPMcJg5Z/D2tteKnITzEkxBZ5MpJcJwqKRpCvr16fBm&#10;Q4kPzFRMgREFPQtPb3evX207m4s5tKAq4QiCGJ93tqBtCDbPMs9boZmfgBUGgzU4zQK6rskqxzpE&#10;1yqbT6errANXWQdceI+790OQ7hJ+XQsePte1F4GogmJtIa0urWVcs92W5Y1jtpV8LIP9QxWaSYOX&#10;XqDuWWDk6ORvUFpyBx7qMOGgM6hryUXqAbuZTV9089gyK1IvSI63F5r8/4Pln05fHJFVQReUGKZR&#10;oifRh1qoiiwiO531OSY9WkwL/VvoUeXUqbcPwL95YmDfMtOIO+egawWrsLpZPJldHR1wfAQpu49Q&#10;4TXsGCAB9bXTkTokgyA6qnS+KIOlEI6b85v1arPBEMfYHO1Vki5j+fNp63x4L0CTaBTUofIJnZ0e&#10;fIjVsPw5JV7mQcnqIJVKjmvKvXLkxHBKDulLDbxIU4Z0ePtmuV4ODPwVY5q+P2FoGXDeldQF3VyS&#10;WB55e2eqNI2BSTXYWLMyI5GRu4HF0Jf9qNioTwnVGZl1MIw3Pkc0WnA/KOlwtAvqvx+ZE5SoDwbV&#10;uZktFvEtJGexXM/RcdeR8jrCDEeoggZKBnMfhvdztE42Ld40zIOBO1S0lonsKP1Q1Vg+jm/SYHxq&#10;8X1c+ynr1w9h9xMAAP//AwBQSwMEFAAGAAgAAAAhANxmB6PfAAAACQEAAA8AAABkcnMvZG93bnJl&#10;di54bWxMj8FOwzAQRO9I/IO1SNyo0yikJcSpKiji0AOi6Qds4m2SNraj2G3D37Oc6G1G+zQ7k68m&#10;04sLjb5zVsF8FoEgWzvd2UbBvvx4WoLwAa3G3llS8EMeVsX9XY6Zdlf7TZddaASHWJ+hgjaEIZPS&#10;1y0Z9DM3kOXbwY0GA9uxkXrEK4ebXsZRlEqDneUPLQ701lJ92p2NgiNVZbNdb8fya5G+bz5xc1oc&#10;90o9PkzrVxCBpvAPw199rg4Fd6rc2WovegVxnCaMskh4AgPpy3MMomKxTEAWubxdUPwCAAD//wMA&#10;UEsBAi0AFAAGAAgAAAAhALaDOJL+AAAA4QEAABMAAAAAAAAAAAAAAAAAAAAAAFtDb250ZW50X1R5&#10;cGVzXS54bWxQSwECLQAUAAYACAAAACEAOP0h/9YAAACUAQAACwAAAAAAAAAAAAAAAAAvAQAAX3Jl&#10;bHMvLnJlbHNQSwECLQAUAAYACAAAACEAwnLr+CsCAABYBAAADgAAAAAAAAAAAAAAAAAuAgAAZHJz&#10;L2Uyb0RvYy54bWxQSwECLQAUAAYACAAAACEA3GYHo98AAAAJAQAADwAAAAAAAAAAAAAAAACFBAAA&#10;ZHJzL2Rvd25yZXYueG1sUEsFBgAAAAAEAAQA8wAAAJEFAAAAAA==&#10;" strokeweight="2.25pt">
                <v:textbox>
                  <w:txbxContent>
                    <w:p w14:paraId="013AF671" w14:textId="0BE99C9A" w:rsidR="00D54F76" w:rsidRDefault="00D54F76" w:rsidP="00EE1E7F">
                      <w:pPr>
                        <w:spacing w:line="240" w:lineRule="auto"/>
                        <w:jc w:val="center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 w:rsidRPr="00EE1E7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 xml:space="preserve">N </w:t>
                      </w:r>
                      <w:r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= 1</w:t>
                      </w:r>
                      <w:r w:rsidR="0027387D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08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23B3B9" w14:textId="77777777" w:rsidR="00D45BA4" w:rsidRPr="00D45BA4" w:rsidRDefault="00EE1E7F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66756A9C" wp14:editId="4187D563">
                <wp:simplePos x="0" y="0"/>
                <wp:positionH relativeFrom="column">
                  <wp:posOffset>3268980</wp:posOffset>
                </wp:positionH>
                <wp:positionV relativeFrom="paragraph">
                  <wp:posOffset>266065</wp:posOffset>
                </wp:positionV>
                <wp:extent cx="2426970" cy="1072515"/>
                <wp:effectExtent l="0" t="0" r="11430" b="13335"/>
                <wp:wrapSquare wrapText="bothSides"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10725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024AE7" w14:textId="77777777" w:rsidR="00D45BA4" w:rsidRPr="000473C1" w:rsidRDefault="00D45BA4" w:rsidP="00EE1E7F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0473C1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 w:rsidRPr="000473C1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473C1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 w:rsidRPr="000473C1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473C1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= 906)</w:t>
                            </w:r>
                          </w:p>
                          <w:p w14:paraId="470077CE" w14:textId="1E403286" w:rsidR="00D45BA4" w:rsidRPr="0023349F" w:rsidRDefault="00D45BA4" w:rsidP="00EE1E7F">
                            <w:pPr>
                              <w:spacing w:after="0" w:line="276" w:lineRule="auto"/>
                              <w:ind w:left="170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No consent to be </w:t>
                            </w:r>
                            <w:proofErr w:type="gramStart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resurveyed</w:t>
                            </w:r>
                            <w:r w:rsidR="00F054B7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proofErr w:type="gramEnd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773</w:t>
                            </w:r>
                          </w:p>
                          <w:p w14:paraId="7800E549" w14:textId="1FDF0663" w:rsidR="00D45BA4" w:rsidRPr="0023349F" w:rsidRDefault="00D45BA4" w:rsidP="000473C1">
                            <w:pPr>
                              <w:spacing w:after="0" w:line="276" w:lineRule="auto"/>
                              <w:ind w:left="170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Other </w:t>
                            </w:r>
                            <w:proofErr w:type="gramStart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reasons </w:t>
                            </w:r>
                            <w:r w:rsidR="00F054B7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proofErr w:type="gramEnd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67</w:t>
                            </w:r>
                          </w:p>
                          <w:p w14:paraId="55691E59" w14:textId="4A04D749" w:rsidR="00D45BA4" w:rsidRPr="0023349F" w:rsidRDefault="00D45BA4" w:rsidP="000473C1">
                            <w:pPr>
                              <w:spacing w:after="0" w:line="276" w:lineRule="auto"/>
                              <w:ind w:left="170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CR passed </w:t>
                            </w:r>
                            <w:proofErr w:type="gramStart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away</w:t>
                            </w:r>
                            <w:r w:rsidR="00F054B7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proofErr w:type="gramEnd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51</w:t>
                            </w:r>
                          </w:p>
                          <w:p w14:paraId="3CBE2DD9" w14:textId="36C3E4C3" w:rsidR="00D45BA4" w:rsidRPr="0023349F" w:rsidRDefault="00D45BA4" w:rsidP="000473C1">
                            <w:pPr>
                              <w:spacing w:after="0" w:line="276" w:lineRule="auto"/>
                              <w:ind w:left="170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No further contact </w:t>
                            </w:r>
                            <w:proofErr w:type="gramStart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desired </w:t>
                            </w:r>
                            <w:r w:rsidR="00F054B7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proofErr w:type="gramEnd"/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= 13</w:t>
                            </w:r>
                          </w:p>
                          <w:p w14:paraId="66F1BECA" w14:textId="16990C12" w:rsidR="00D45BA4" w:rsidRPr="000473C1" w:rsidRDefault="00217279" w:rsidP="000473C1">
                            <w:pPr>
                              <w:spacing w:after="0" w:line="276" w:lineRule="auto"/>
                              <w:ind w:left="170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I</w:t>
                            </w:r>
                            <w:r w:rsidR="00D45BA4" w:rsidRPr="000473C1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CG</w:t>
                            </w:r>
                            <w:r w:rsidR="0027387D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proofErr w:type="gramStart"/>
                            <w:r w:rsidR="0027387D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illness</w:t>
                            </w:r>
                            <w:proofErr w:type="spellEnd"/>
                            <w:r w:rsidR="00F054B7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7387D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D45BA4" w:rsidRPr="000473C1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proofErr w:type="gramEnd"/>
                            <w:r w:rsidR="00D45BA4" w:rsidRPr="000473C1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=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756A9C" id="_x0000_s1031" type="#_x0000_t202" style="position:absolute;margin-left:257.4pt;margin-top:20.95pt;width:191.1pt;height:84.4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K0MLgIAAFkEAAAOAAAAZHJzL2Uyb0RvYy54bWysVNtu2zAMfR+wfxD0vviypGmMOEWXLsOA&#10;7gK0+wBZlm1hsqhJSuzs60fJaZrdXob5QSBF6pA8JL2+GXtFDsI6Cbqk2SylRGgOtdRtSb887l5d&#10;U+I80zVToEVJj8LRm83LF+vBFCKHDlQtLEEQ7YrBlLTz3hRJ4ngneuZmYIRGYwO2Zx5V2ya1ZQOi&#10;9yrJ0/QqGcDWxgIXzuHt3WSkm4jfNIL7T03jhCeqpJibj6eNZxXOZLNmRWuZ6SQ/pcH+IYueSY1B&#10;z1B3zDOyt/I3qF5yCw4aP+PQJ9A0kotYA1aTpb9U89AxI2ItSI4zZ5rc/4PlHw+fLZF1SV9nlGjW&#10;Y48exegboWqSB3oG4wr0ejDo58c3MGKbY6nO3AP/6oiGbcd0K26thaETrMb0svAyuXg64bgAUg0f&#10;oMYwbO8hAo2N7QN3yAZBdGzT8dwaTIVwvMzn+dVqiSaOtixd5otsEWOw4um5sc6/E9CTIJTUYu8j&#10;PDvcOx/SYcWTS4jmQMl6J5WKim2rrbLkwHBOdvE7of/kpjQZSrpa5IuJgb9CpPH7E0QvPQ68kn1J&#10;r89OrAi8vdV1HEfPpJpkTFnpE5GBu4lFP1ZjbFlkIJBcQX1EZi1M8437iEIH9jslA852Sd23PbOC&#10;EvVeY3dW2XweliEq88UyR8VeWqpLC9McoUrqKZnErZ8WaG+sbDuMNM2DhlvsaCMj189ZndLH+Y0t&#10;OO1aWJBLPXo9/xE2PwAAAP//AwBQSwMEFAAGAAgAAAAhAOhvRRjgAAAACgEAAA8AAABkcnMvZG93&#10;bnJldi54bWxMj8FOwzAQRO9I/IO1SFwQdVJCm4RsKoQEghsUBFc33iYRsR1sNw1/z3KC42hGM2+q&#10;zWwGMZEPvbMI6SIBQbZxurctwtvr/WUOIkRltRqcJYRvCrCpT08qVWp3tC80bWMruMSGUiF0MY6l&#10;lKHpyKiwcCNZ9vbOGxVZ+lZqr45cbga5TJKVNKq3vNCpke46aj63B4OQZ4/TR3i6en5vVvuhiBfr&#10;6eHLI56fzbc3ICLN8S8Mv/iMDjUz7dzB6iAGhOs0Y/SIkKUFCA7kxZrP7RCWaZKDrCv5/0L9AwAA&#10;//8DAFBLAQItABQABgAIAAAAIQC2gziS/gAAAOEBAAATAAAAAAAAAAAAAAAAAAAAAABbQ29udGVu&#10;dF9UeXBlc10ueG1sUEsBAi0AFAAGAAgAAAAhADj9If/WAAAAlAEAAAsAAAAAAAAAAAAAAAAALwEA&#10;AF9yZWxzLy5yZWxzUEsBAi0AFAAGAAgAAAAhAOAQrQwuAgAAWQQAAA4AAAAAAAAAAAAAAAAALgIA&#10;AGRycy9lMm9Eb2MueG1sUEsBAi0AFAAGAAgAAAAhAOhvRRjgAAAACgEAAA8AAAAAAAAAAAAAAAAA&#10;iAQAAGRycy9kb3ducmV2LnhtbFBLBQYAAAAABAAEAPMAAACVBQAAAAA=&#10;">
                <v:textbox>
                  <w:txbxContent>
                    <w:p w14:paraId="64024AE7" w14:textId="77777777" w:rsidR="00D45BA4" w:rsidRPr="000473C1" w:rsidRDefault="00D45BA4" w:rsidP="00EE1E7F">
                      <w:pPr>
                        <w:spacing w:after="0"/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0473C1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 w:rsidRPr="000473C1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0473C1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(</w:t>
                      </w:r>
                      <w:r w:rsidRPr="000473C1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0473C1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= 906)</w:t>
                      </w:r>
                    </w:p>
                    <w:p w14:paraId="470077CE" w14:textId="1E403286" w:rsidR="00D45BA4" w:rsidRPr="0023349F" w:rsidRDefault="00D45BA4" w:rsidP="00EE1E7F">
                      <w:pPr>
                        <w:spacing w:after="0" w:line="276" w:lineRule="auto"/>
                        <w:ind w:left="170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No consent to be </w:t>
                      </w:r>
                      <w:proofErr w:type="gramStart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>resurveyed</w:t>
                      </w:r>
                      <w:r w:rsidR="00F054B7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proofErr w:type="gramEnd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773</w:t>
                      </w:r>
                    </w:p>
                    <w:p w14:paraId="7800E549" w14:textId="1FDF0663" w:rsidR="00D45BA4" w:rsidRPr="0023349F" w:rsidRDefault="00D45BA4" w:rsidP="000473C1">
                      <w:pPr>
                        <w:spacing w:after="0" w:line="276" w:lineRule="auto"/>
                        <w:ind w:left="170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Other </w:t>
                      </w:r>
                      <w:proofErr w:type="gramStart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reasons </w:t>
                      </w:r>
                      <w:r w:rsidR="00F054B7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proofErr w:type="gramEnd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67</w:t>
                      </w:r>
                    </w:p>
                    <w:p w14:paraId="55691E59" w14:textId="4A04D749" w:rsidR="00D45BA4" w:rsidRPr="0023349F" w:rsidRDefault="00D45BA4" w:rsidP="000473C1">
                      <w:pPr>
                        <w:spacing w:after="0" w:line="276" w:lineRule="auto"/>
                        <w:ind w:left="170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CR passed </w:t>
                      </w:r>
                      <w:proofErr w:type="gramStart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>away</w:t>
                      </w:r>
                      <w:r w:rsidR="00F054B7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proofErr w:type="gramEnd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51</w:t>
                      </w:r>
                    </w:p>
                    <w:p w14:paraId="3CBE2DD9" w14:textId="36C3E4C3" w:rsidR="00D45BA4" w:rsidRPr="0023349F" w:rsidRDefault="00D45BA4" w:rsidP="000473C1">
                      <w:pPr>
                        <w:spacing w:after="0" w:line="276" w:lineRule="auto"/>
                        <w:ind w:left="170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No further contact </w:t>
                      </w:r>
                      <w:proofErr w:type="gramStart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desired </w:t>
                      </w:r>
                      <w:r w:rsidR="00F054B7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proofErr w:type="gramEnd"/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>= 13</w:t>
                      </w:r>
                    </w:p>
                    <w:p w14:paraId="66F1BECA" w14:textId="16990C12" w:rsidR="00D45BA4" w:rsidRPr="000473C1" w:rsidRDefault="00217279" w:rsidP="000473C1">
                      <w:pPr>
                        <w:spacing w:after="0" w:line="276" w:lineRule="auto"/>
                        <w:ind w:left="170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I</w:t>
                      </w:r>
                      <w:r w:rsidR="00D45BA4" w:rsidRPr="000473C1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CG</w:t>
                      </w:r>
                      <w:r w:rsidR="0027387D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proofErr w:type="gramStart"/>
                      <w:r w:rsidR="0027387D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illness</w:t>
                      </w:r>
                      <w:proofErr w:type="spellEnd"/>
                      <w:r w:rsidR="00F054B7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27387D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D45BA4" w:rsidRPr="000473C1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proofErr w:type="gramEnd"/>
                      <w:r w:rsidR="00D45BA4" w:rsidRPr="000473C1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=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121454" wp14:editId="37A29A6E">
                <wp:simplePos x="0" y="0"/>
                <wp:positionH relativeFrom="column">
                  <wp:posOffset>1941195</wp:posOffset>
                </wp:positionH>
                <wp:positionV relativeFrom="paragraph">
                  <wp:posOffset>93980</wp:posOffset>
                </wp:positionV>
                <wp:extent cx="635" cy="4320000"/>
                <wp:effectExtent l="76200" t="0" r="94615" b="61595"/>
                <wp:wrapNone/>
                <wp:docPr id="30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320000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4BFE6CF" id="AutoShape 18" o:spid="_x0000_s1026" type="#_x0000_t32" style="position:absolute;margin-left:152.85pt;margin-top:7.4pt;width:.05pt;height:340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aS6RQIAAIsEAAAOAAAAZHJzL2Uyb0RvYy54bWysVMuO2jAU3VfqP1jeM0kgUIgIo1EC3Uxb&#10;pJl+gLGdxKpjW7YhoKr/3mvzmJlWlaqqLIwf93XOPTfL+2Mv0YFbJ7QqcXaXYsQV1UyotsRfnzej&#10;OUbOE8WI1IqX+MQdvl+9f7ccTMHHutOScYsgiHLFYErceW+KJHG04z1xd9pwBY+Ntj3xcLRtwiwZ&#10;IHovk3GazpJBW2asptw5uK3Pj3gV4zcNp/5L0zjukSwx1ObjauO6C2uyWpKitcR0gl7KIP9QRU+E&#10;gqS3UDXxBO2t+C1UL6jVTjf+juo+0U0jKI8YAE2W/oLmqSOGRyxAjjM3mtz/C0s/H7YWCVbiCdCj&#10;SA89eth7HVOjbB4IGowrwK5SWxsg0qN6Mo+afnNI6aojquXR+vlkwDkLHskbl3BwBtLshk+agQ2B&#10;BJGtY2P7EBJ4QMfYlNOtKfzoEYXL2WSKEYX7fAINT2PLElJcXY11/iPXPQqbEjtviWg7X2mloPna&#10;ZjEROTw6HwojxdUh5FV6I6SMGpAKDVD9Ip0CD7Q3wIhTbXR2WgoWDIOLs+2ukhYdSFBU/EXE8PLa&#10;zOq9YjFwxwlbK4Z8pEfBFOCQqecMI8lhaMIuWnoi5IultwKolX+wBiBShXqAJoB22Z0l932RLtbz&#10;9Twf5ePZepSndT162FT5aLbJPkzrSV1VdfYjQMvyohOMcRXQXeWf5X8nr8sgnoV7G4Abpcnb6JF7&#10;KPb6H4uOOgnSOItsp9lpa0ObgmRA8dH4Mp1hpF6fo9XLN2T1EwAA//8DAFBLAwQUAAYACAAAACEA&#10;TF1a2t8AAAAKAQAADwAAAGRycy9kb3ducmV2LnhtbEyPzU7DMBCE70i8g7VI3KgToD+EOFWExIFy&#10;aqHl6sbbJCVeh9htzNuznOC2uzOa/SZfRtuJMw6+daQgnSQgkCpnWqoVvL893yxA+KDJ6M4RKvhG&#10;D8vi8iLXmXEjrfG8CbXgEPKZVtCE0GdS+qpBq/3E9UisHdxgdeB1qKUZ9MjhtpO3STKTVrfEHxrd&#10;41OD1efmZBXY3etLeTzGsVztVl+Hj+02OpMqdX0Vy0cQAWP4M8MvPqNDwUx7dyLjRafgLpnO2crC&#10;PVdgAx942CuYPUxTkEUu/1cofgAAAP//AwBQSwECLQAUAAYACAAAACEAtoM4kv4AAADhAQAAEwAA&#10;AAAAAAAAAAAAAAAAAAAAW0NvbnRlbnRfVHlwZXNdLnhtbFBLAQItABQABgAIAAAAIQA4/SH/1gAA&#10;AJQBAAALAAAAAAAAAAAAAAAAAC8BAABfcmVscy8ucmVsc1BLAQItABQABgAIAAAAIQAokaS6RQIA&#10;AIsEAAAOAAAAAAAAAAAAAAAAAC4CAABkcnMvZTJvRG9jLnhtbFBLAQItABQABgAIAAAAIQBMXVra&#10;3wAAAAoBAAAPAAAAAAAAAAAAAAAAAJ8EAABkcnMvZG93bnJldi54bWxQSwUGAAAAAAQABADzAAAA&#10;qwUAAAAA&#10;" strokeweight="1.5pt">
                <v:stroke endarrow="block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0B4579" wp14:editId="6F753927">
                <wp:simplePos x="0" y="0"/>
                <wp:positionH relativeFrom="column">
                  <wp:posOffset>2915920</wp:posOffset>
                </wp:positionH>
                <wp:positionV relativeFrom="paragraph">
                  <wp:posOffset>102235</wp:posOffset>
                </wp:positionV>
                <wp:extent cx="0" cy="1368000"/>
                <wp:effectExtent l="76200" t="0" r="57150" b="60960"/>
                <wp:wrapNone/>
                <wp:docPr id="29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368000"/>
                        </a:xfrm>
                        <a:prstGeom prst="straightConnector1">
                          <a:avLst/>
                        </a:prstGeom>
                        <a:noFill/>
                        <a:ln w="19050" cap="flat" cmpd="sng">
                          <a:solidFill>
                            <a:srgbClr val="000000"/>
                          </a:solidFill>
                          <a:prstDash val="dash"/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E8C49B0" id="AutoShape 23" o:spid="_x0000_s1026" type="#_x0000_t32" style="position:absolute;margin-left:229.6pt;margin-top:8.05pt;width:0;height:107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RajVAIAAKwEAAAOAAAAZHJzL2Uyb0RvYy54bWysVMuO2jAU3VfqP1jeQxJgKESE0SiBbqYt&#10;0kw/wNhOYtWxLdsQUNV/77UDzEyrSlVVFsaP+zrnnpvV/amT6MitE1oVOBunGHFFNROqKfDX5+1o&#10;gZHzRDEiteIFPnOH79fv3616k/OJbrVk3CIIolzemwK33ps8SRxteUfcWBuu4LHWtiMejrZJmCU9&#10;RO9kMknTedJry4zVlDsHt9XwiNcxfl1z6r/UteMeyQJDbT6uNq77sCbrFckbS0wr6KUM8g9VdEQo&#10;SHoLVRFP0MGK30J1glrtdO3HVHeJrmtBecQAaLL0FzRPLTE8YgFynLnR5P5fWPr5uLNIsAJPlhgp&#10;0kGPHg5ex9RoMg0E9cblYFeqnQ0Q6Uk9mUdNvzmkdNkS1fBo/Xw24JwFj+SNSzg4A2n2/SfNwIZA&#10;gsjWqbZdCAk8oFNsyvnWFH7yiA6XFG6z6XyRprFhCcmvjsY6/5HrDoVNgZ23RDStL7VS0Hpts5iG&#10;HB+dD2WR/OoQsiq9FVJGBUiFesixTO9AJJSAEGtJPGw7A9Q41cQ4TkvBgk/wdrbZl9KiIwnSir8I&#10;HV5em4WEFXHtYMdgN2jO6oNiMXfLCdsohnzkT8GY4FBMxxlGksNUhV209ETIF0tvBXAv/2ANWKUK&#10;dQKPgP6yGzT5fZkuN4vNYjaaTeab0SytqtHDtpyN5tvsw101rcqyyn4EyNksbwVjXAXU1/nIZn+n&#10;v8ukDsq+TciN9eRt9NgeKPb6H4uOQgraGVS41+y8s6GTQVMwEtH4Mr5h5l6fo9XLR2b9EwAA//8D&#10;AFBLAwQUAAYACAAAACEACkzGL94AAAAKAQAADwAAAGRycy9kb3ducmV2LnhtbEyPwU6DQBCG7ya+&#10;w2ZMvBi7gLZpkaVpTHrzgGjidcqOQGFnkd228Pau8aDHmf/LP99k28n04kyjay0riBcRCOLK6pZr&#10;Be9v+/s1COeRNfaWScFMDrb59VWGqbYXfqVz6WsRStilqKDxfkildFVDBt3CDsQh+7SjQR/GsZZ6&#10;xEsoN71MomglDbYcLjQ40HNDVVeejIKvrjhi0+3v5oLLl+Rj3h3bqFDq9mbaPYHwNPk/GH70gzrk&#10;welgT6yd6BU8LjdJQEOwikEE4HdxUJA8xEuQeSb/v5B/AwAA//8DAFBLAQItABQABgAIAAAAIQC2&#10;gziS/gAAAOEBAAATAAAAAAAAAAAAAAAAAAAAAABbQ29udGVudF9UeXBlc10ueG1sUEsBAi0AFAAG&#10;AAgAAAAhADj9If/WAAAAlAEAAAsAAAAAAAAAAAAAAAAALwEAAF9yZWxzLy5yZWxzUEsBAi0AFAAG&#10;AAgAAAAhAI+dFqNUAgAArAQAAA4AAAAAAAAAAAAAAAAALgIAAGRycy9lMm9Eb2MueG1sUEsBAi0A&#10;FAAGAAgAAAAhAApMxi/eAAAACgEAAA8AAAAAAAAAAAAAAAAArgQAAGRycy9kb3ducmV2LnhtbFBL&#10;BQYAAAAABAAEAPMAAAC5BQAAAAA=&#10;" strokeweight="1.5pt">
                <v:stroke dashstyle="dash" endarrow="block"/>
              </v:shape>
            </w:pict>
          </mc:Fallback>
        </mc:AlternateContent>
      </w:r>
    </w:p>
    <w:p w14:paraId="40B28D89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1CEC85A2" w14:textId="77777777" w:rsidR="00D45BA4" w:rsidRPr="00D45BA4" w:rsidRDefault="00EE1E7F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F1E734B" wp14:editId="4E39F443">
                <wp:simplePos x="0" y="0"/>
                <wp:positionH relativeFrom="column">
                  <wp:posOffset>2914015</wp:posOffset>
                </wp:positionH>
                <wp:positionV relativeFrom="paragraph">
                  <wp:posOffset>174952</wp:posOffset>
                </wp:positionV>
                <wp:extent cx="360045" cy="635"/>
                <wp:effectExtent l="0" t="76200" r="20955" b="94615"/>
                <wp:wrapNone/>
                <wp:docPr id="3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60045" cy="635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5D42757" id="AutoShape 17" o:spid="_x0000_s1026" type="#_x0000_t32" style="position:absolute;margin-left:229.45pt;margin-top:13.8pt;width:28.35pt;height: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EjFXRgIAAIoEAAAOAAAAZHJzL2Uyb0RvYy54bWysVNuO2yAQfa/Uf0C8J7YTJ7ux4qxWdtKX&#10;bbvSbj+AALZRMSAgcaKq/96BXLZpVamq6gcMZubMzJkzXj4ceon23DqhVYmzcYoRV1QzodoSf3nd&#10;jO4xcp4oRqRWvMRH7vDD6v275WAKPtGdloxbBCDKFYMpcee9KZLE0Y73xI214QouG2174uFo24RZ&#10;MgB6L5NJms6TQVtmrKbcOfhany7xKuI3Daf+c9M47pEsMeTm42rjug1rslqSorXEdIKe0yD/kEVP&#10;hIKgV6iaeIJ2VvwG1QtqtdONH1PdJ7ppBOWxBqgmS3+p5qUjhsdagBxnrjS5/wdLP+2fLRKsxNMp&#10;Ror00KPHndcxNMruAkGDcQXYVerZhhLpQb2YJ02/OqR01RHV8mj9ejTgnAWP5MYlHJyBMNvho2Zg&#10;QyBAZOvQ2D5AAg/oEJtyvDaFHzyi8HE6T9N8hhGFq/l0FuFJcfE01vkPXPcobErsvCWi7XyllYLe&#10;a5vFOGT/5HzIixQXhxBW6Y2QMkpAKjRA8ot0BiqhvQFCnGqjs9NSsGAYXJxtt5W0aE+CoOJzzujG&#10;zOqdYhG444StFUM+sqNgCHCI1HOGkeQwM2EXLT0R8s3SWwHMyj9YQyFShXyAJSjtvDsp7tsiXazv&#10;1/f5KJ/M16M8revR46bKR/NNdjerp3VV1dn3UFqWF51gjKtQ3UX9Wf536jrP4Um3V/1fKU1u0SP3&#10;kOzlHZOOMgnKOGlsq9nx2YY2BcWA4KPxeTjDRP18jlZvv5DVDwAAAP//AwBQSwMEFAAGAAgAAAAh&#10;AB20O8zfAAAACQEAAA8AAABkcnMvZG93bnJldi54bWxMj8tOwzAQRfdI/IM1SOyok4r0kcapIiQW&#10;lBWFlq0bT5OUeBxitwl/z3QFu3kc3TmTrUfbigv2vnGkIJ5EIJBKZxqqFHy8Pz8sQPigyejWESr4&#10;QQ/r/PYm06lxA73hZRsqwSHkU62gDqFLpfRljVb7ieuQeHd0vdWB276SptcDh9tWTqNoJq1uiC/U&#10;usOnGsuv7dkqsPvXl+J0Godis998Hz93u9GZWKn7u7FYgQg4hj8YrvqsDjk7HdyZjBetgsdksWRU&#10;wXQ+A8FAEidcHK6DOcg8k/8/yH8BAAD//wMAUEsBAi0AFAAGAAgAAAAhALaDOJL+AAAA4QEAABMA&#10;AAAAAAAAAAAAAAAAAAAAAFtDb250ZW50X1R5cGVzXS54bWxQSwECLQAUAAYACAAAACEAOP0h/9YA&#10;AACUAQAACwAAAAAAAAAAAAAAAAAvAQAAX3JlbHMvLnJlbHNQSwECLQAUAAYACAAAACEApxIxV0YC&#10;AACKBAAADgAAAAAAAAAAAAAAAAAuAgAAZHJzL2Uyb0RvYy54bWxQSwECLQAUAAYACAAAACEAHbQ7&#10;zN8AAAAJAQAADwAAAAAAAAAAAAAAAACgBAAAZHJzL2Rvd25yZXYueG1sUEsFBgAAAAAEAAQA8wAA&#10;AKwFAAAAAA==&#10;" strokeweight="1.5pt">
                <v:stroke endarrow="block"/>
              </v:shape>
            </w:pict>
          </mc:Fallback>
        </mc:AlternateContent>
      </w:r>
    </w:p>
    <w:p w14:paraId="38CF488E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031F4BFA" w14:textId="77777777" w:rsidR="00D45BA4" w:rsidRPr="00D45BA4" w:rsidRDefault="00D54F76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05C9D76" wp14:editId="1C1179A8">
                <wp:simplePos x="0" y="0"/>
                <wp:positionH relativeFrom="column">
                  <wp:posOffset>2567305</wp:posOffset>
                </wp:positionH>
                <wp:positionV relativeFrom="paragraph">
                  <wp:posOffset>191466</wp:posOffset>
                </wp:positionV>
                <wp:extent cx="3125470" cy="546100"/>
                <wp:effectExtent l="0" t="0" r="17780" b="25400"/>
                <wp:wrapSquare wrapText="bothSides"/>
                <wp:docPr id="3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5470" cy="546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AD0A88" w14:textId="4DB7C653" w:rsidR="00D45BA4" w:rsidRPr="0023349F" w:rsidRDefault="00D45BA4" w:rsidP="00D45BA4">
                            <w:pPr>
                              <w:spacing w:line="276" w:lineRule="auto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Subsequent distribution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024D70"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to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a </w:t>
                            </w:r>
                            <w:proofErr w:type="gramStart"/>
                            <w:r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subsample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2E2CFF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proofErr w:type="gramEnd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17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5C9D76" id="_x0000_s1032" type="#_x0000_t202" style="position:absolute;margin-left:202.15pt;margin-top:15.1pt;width:246.1pt;height:43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/GpLwIAAFgEAAAOAAAAZHJzL2Uyb0RvYy54bWysVNtu2zAMfR+wfxD0vthxnbQ14hRdugwD&#10;ugvQ7gNkWbaFyaImKbGzrx8lJ1nQbS/D/CCIInVEnkN6dTf2iuyFdRJ0SeezlBKhOdRStyX9+rx9&#10;c0OJ80zXTIEWJT0IR+/Wr1+tBlOIDDpQtbAEQbQrBlPSzntTJInjneiZm4ERGp0N2J55NG2b1JYN&#10;iN6rJEvTZTKArY0FLpzD04fJSdcRv2kE95+bxglPVEkxNx9XG9cqrMl6xYrWMtNJfkyD/UMWPZMa&#10;Hz1DPTDPyM7K36B6yS04aPyMQ59A00guYg1YzTx9Uc1Tx4yItSA5zpxpcv8Pln/af7FE1iW9yinR&#10;rEeNnsXoG6FqkgV6BuMKjHoyGOfHtzCizLFUZx6Bf3NEw6ZjuhX31sLQCVZjevNwM7m4OuG4AFIN&#10;H6HGZ9jOQwQaG9sH7pANgugo0+EsDaZCOB5ezbNFfo0ujr5FvpynUbuEFafbxjr/XkBPwqakFqWP&#10;6Gz/6HzIhhWnkPCYAyXrrVQqGratNsqSPcM22cYvFvAiTGkylPR2kS0mAv4KkcbvTxC99NjvSvYl&#10;vTkHsSLQ9k7XsRs9k2raY8pKH3kM1E0k+rEao2LLkzwV1Ack1sLU3jiOuOnA/qBkwNYuqfu+Y1ZQ&#10;oj5oFOd2nudhFqKRL64zNOylp7r0MM0RqqSekmm78dP87IyVbYcvTe2g4R4FbWTkOig/ZXVMH9s3&#10;SnActTAfl3aM+vVDWP8EAAD//wMAUEsDBBQABgAIAAAAIQAtBwry4AAAAAoBAAAPAAAAZHJzL2Rv&#10;d25yZXYueG1sTI/LTsMwEEX3SPyDNUhsELWbhJCGOBVCAsEO2gq2bjJNIvwItpuGv2dYwXJ0j+49&#10;U61no9mEPgzOSlguBDC0jWsH20nYbR+vC2AhKtsq7SxK+MYA6/r8rFJl6072DadN7BiV2FAqCX2M&#10;Y8l5aHo0KizciJayg/NGRTp9x1uvTlRuNE+EyLlRg6WFXo340GPzuTkaCUX2PH2El/T1vckPehWv&#10;bqenLy/l5cV8fwcs4hz/YPjVJ3WoyWnvjrYNTEvIRJYSKiEVCTACilV+A2xP5DJPgNcV//9C/QMA&#10;AP//AwBQSwECLQAUAAYACAAAACEAtoM4kv4AAADhAQAAEwAAAAAAAAAAAAAAAAAAAAAAW0NvbnRl&#10;bnRfVHlwZXNdLnhtbFBLAQItABQABgAIAAAAIQA4/SH/1gAAAJQBAAALAAAAAAAAAAAAAAAAAC8B&#10;AABfcmVscy8ucmVsc1BLAQItABQABgAIAAAAIQAYc/GpLwIAAFgEAAAOAAAAAAAAAAAAAAAAAC4C&#10;AABkcnMvZTJvRG9jLnhtbFBLAQItABQABgAIAAAAIQAtBwry4AAAAAoBAAAPAAAAAAAAAAAAAAAA&#10;AIkEAABkcnMvZG93bnJldi54bWxQSwUGAAAAAAQABADzAAAAlgUAAAAA&#10;">
                <v:textbox>
                  <w:txbxContent>
                    <w:p w14:paraId="6FAD0A88" w14:textId="4DB7C653" w:rsidR="00D45BA4" w:rsidRPr="0023349F" w:rsidRDefault="00D45BA4" w:rsidP="00D45BA4">
                      <w:pPr>
                        <w:spacing w:line="276" w:lineRule="auto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Subsequent distribution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024D70"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to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 xml:space="preserve">a </w:t>
                      </w:r>
                      <w:proofErr w:type="gramStart"/>
                      <w:r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subsample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2E2CFF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proofErr w:type="gramEnd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17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B267DF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7147BCBD" w14:textId="77777777" w:rsidR="00D45BA4" w:rsidRPr="00D45BA4" w:rsidRDefault="00D54F76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574E7F0" wp14:editId="50F2CE15">
                <wp:simplePos x="0" y="0"/>
                <wp:positionH relativeFrom="column">
                  <wp:posOffset>2568575</wp:posOffset>
                </wp:positionH>
                <wp:positionV relativeFrom="paragraph">
                  <wp:posOffset>2498090</wp:posOffset>
                </wp:positionV>
                <wp:extent cx="2790825" cy="673100"/>
                <wp:effectExtent l="0" t="0" r="28575" b="12700"/>
                <wp:wrapSquare wrapText="bothSides"/>
                <wp:docPr id="4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90825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16240" w14:textId="77777777" w:rsidR="00D45BA4" w:rsidRPr="0023349F" w:rsidRDefault="00D45BA4" w:rsidP="00D327A5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sz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lang w:val="en-GB"/>
                              </w:rPr>
                              <w:t xml:space="preserve">Total recruited –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lang w:val="en-GB"/>
                              </w:rPr>
                              <w:t>N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lang w:val="en-GB"/>
                              </w:rPr>
                              <w:t xml:space="preserve"> = 81</w:t>
                            </w:r>
                          </w:p>
                          <w:p w14:paraId="0EE3033A" w14:textId="22176F42" w:rsidR="00D45BA4" w:rsidRPr="0023349F" w:rsidRDefault="00D45BA4" w:rsidP="00D327A5">
                            <w:pPr>
                              <w:spacing w:line="276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lang w:val="en-GB"/>
                              </w:rPr>
                              <w:t xml:space="preserve">Subsample </w:t>
                            </w:r>
                            <w:r w:rsidR="00024D70"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lang w:val="en-GB"/>
                              </w:rPr>
                              <w:t xml:space="preserve">used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lang w:val="en-GB"/>
                              </w:rPr>
                              <w:t>to obtain missing variables for entire examination of construct validity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74E7F0" id="_x0000_s1033" type="#_x0000_t202" style="position:absolute;margin-left:202.25pt;margin-top:196.7pt;width:219.75pt;height:53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XBJwIAAEwEAAAOAAAAZHJzL2Uyb0RvYy54bWysVNuO2jAQfa/Uf7D8XhIoLBARVlu2VJW2&#10;F2m3H+DYDrFqe1LbkNCv37EDFG2rPlTNg+XL+PjMOTNZ3fZGk4N0XoEt6XiUUyItB6HsrqTfnrZv&#10;FpT4wKxgGqws6VF6ert+/WrVtYWcQANaSEcQxPqia0vahNAWWeZ5Iw3zI2ilxcManGEBl26XCcc6&#10;RDc6m+T5TdaBE60DLr3H3fvhkK4Tfl1LHr7UtZeB6JIit5BGl8Yqjtl6xYqdY22j+IkG+wcWhimL&#10;j16g7llgZO/Ub1BGcQce6jDiYDKoa8VlygGzGecvsnlsWCtTLiiOby8y+f8Hyz8fvjqiREmnM0os&#10;M+jRk+xDLbUgkyhP1/oCox5bjAv9O+jR5pSqbx+Af/fEwqZhdifvnIOukUwgvXG8mV1dHXB8BKm6&#10;TyDwGbYPkID62pmoHapBEB1tOl6sQSqE4+ZkvswXE6TI8exm/nacJ+8yVpxvt86HDxIMiZOSOrQ+&#10;obPDgw+RDSvOIfExD1qJrdI6Ldyu2mhHDgzLZJu+lMCLMG1JV9LlDHn8HSJP358gjApY71qZki4u&#10;QayIsr23IlVjYEoPc6Ss7UnHKN0gYuirPjk2P9tTgTiisA6G8sZ2xEkD7iclHZZ2Sf2PPXOSEv3R&#10;ojnL8XQaeyEtprP5BBfu+qS6PmGWI1RJAyXDdBNS/0QFLNyhibVK+ka3ByYnyliySfZTe8WeuF6n&#10;qF8/gfUzAAAA//8DAFBLAwQUAAYACAAAACEAp+TxxuAAAAALAQAADwAAAGRycy9kb3ducmV2Lnht&#10;bEyPy07DMBBF90j8gzVIbBB1IKYkIU6FkECwg7aCrRtPkwg/gu2m4e8ZVrAc3aM759ar2Ro2YYiD&#10;dxKuFhkwdK3Xg+skbDePlwWwmJTTyniHEr4xwqo5PalVpf3RveG0Th2jEhcrJaFPaaw4j22PVsWF&#10;H9FRtvfBqkRn6LgO6kjl1vDrLFtyqwZHH3o14kOP7ef6YCUU4nn6iC/563u73JsyXdxOT19ByvOz&#10;+f4OWMI5/cHwq0/q0JDTzh+cjsxIEJm4IVRCXuYCGBGFELRuR1FZCuBNzf9vaH4AAAD//wMAUEsB&#10;Ai0AFAAGAAgAAAAhALaDOJL+AAAA4QEAABMAAAAAAAAAAAAAAAAAAAAAAFtDb250ZW50X1R5cGVz&#10;XS54bWxQSwECLQAUAAYACAAAACEAOP0h/9YAAACUAQAACwAAAAAAAAAAAAAAAAAvAQAAX3JlbHMv&#10;LnJlbHNQSwECLQAUAAYACAAAACEASpTVwScCAABMBAAADgAAAAAAAAAAAAAAAAAuAgAAZHJzL2Uy&#10;b0RvYy54bWxQSwECLQAUAAYACAAAACEAp+TxxuAAAAALAQAADwAAAAAAAAAAAAAAAACBBAAAZHJz&#10;L2Rvd25yZXYueG1sUEsFBgAAAAAEAAQA8wAAAI4FAAAAAA==&#10;">
                <v:textbox>
                  <w:txbxContent>
                    <w:p w14:paraId="4DC16240" w14:textId="77777777" w:rsidR="00D45BA4" w:rsidRPr="0023349F" w:rsidRDefault="00D45BA4" w:rsidP="00D327A5">
                      <w:pPr>
                        <w:jc w:val="center"/>
                        <w:rPr>
                          <w:rFonts w:ascii="Times New Roman" w:eastAsia="Calibri" w:hAnsi="Times New Roman" w:cs="Times New Roman"/>
                          <w:sz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lang w:val="en-GB"/>
                        </w:rPr>
                        <w:t xml:space="preserve">Total recruited –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lang w:val="en-GB"/>
                        </w:rPr>
                        <w:t>N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lang w:val="en-GB"/>
                        </w:rPr>
                        <w:t xml:space="preserve"> = 81</w:t>
                      </w:r>
                    </w:p>
                    <w:p w14:paraId="0EE3033A" w14:textId="22176F42" w:rsidR="00D45BA4" w:rsidRPr="0023349F" w:rsidRDefault="00D45BA4" w:rsidP="00D327A5">
                      <w:pPr>
                        <w:spacing w:line="276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sz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lang w:val="en-GB"/>
                        </w:rPr>
                        <w:t xml:space="preserve">Subsample </w:t>
                      </w:r>
                      <w:r w:rsidR="00024D70"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lang w:val="en-GB"/>
                        </w:rPr>
                        <w:t xml:space="preserve">used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b/>
                          <w:sz w:val="20"/>
                          <w:lang w:val="en-GB"/>
                        </w:rPr>
                        <w:t>to obtain missing variables for entire examination of construct validity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vertAlign w:val="superscript"/>
                          <w:lang w:val="en-GB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DD8EB0D" wp14:editId="55BE0905">
                <wp:simplePos x="0" y="0"/>
                <wp:positionH relativeFrom="column">
                  <wp:posOffset>2892425</wp:posOffset>
                </wp:positionH>
                <wp:positionV relativeFrom="paragraph">
                  <wp:posOffset>102870</wp:posOffset>
                </wp:positionV>
                <wp:extent cx="0" cy="899795"/>
                <wp:effectExtent l="76200" t="0" r="57150" b="52705"/>
                <wp:wrapNone/>
                <wp:docPr id="35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899795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0C4C926" id="AutoShape 22" o:spid="_x0000_s1026" type="#_x0000_t32" style="position:absolute;margin-left:227.75pt;margin-top:8.1pt;width:0;height:70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qB8QQIAAIgEAAAOAAAAZHJzL2Uyb0RvYy54bWysVMuO2yAU3VfqPyD2ie1MMhNbcUYjO+lm&#10;2kaa6QcQwDYqBgQkTlT133shj2laVaqqeoEBn/s691wvHg+9RHtundCqxNk4xYgrqplQbYm/vK5H&#10;c4ycJ4oRqRUv8ZE7/Lh8/24xmIJPdKcl4xaBE+WKwZS4894USeJox3vixtpwBR8bbXvi4WjbhFky&#10;gPdeJpM0vU8GbZmxmnLn4LY+fcTL6L9pOPWfm8Zxj2SJITcfVxvXbViT5YIUrSWmE/ScBvmHLHoi&#10;FAS9uqqJJ2hnxW+uekGtdrrxY6r7RDeNoDzWANVk6S/VvHTE8FgLkOPMlSb3/9zST/uNRYKV+G6G&#10;kSI99Ohp53UMjSaTQNBgXAG4Sm1sKJEe1It51vSrQ0pXHVEtj+jXowHjLFgkNybh4AyE2Q4fNQMM&#10;gQCRrUNj++ASeECH2JTjtSn84BE9XVK4nef5Qz6LzklxsTPW+Q9c9yhsSuy8JaLtfKWVgs5rm8Uo&#10;ZP/sfMiKFBeDEFTptZAyCkAqNEDqeToDjdDeAB1OtdHYaSlYAAYTZ9ttJS3akyCn+JwzuoFZvVMs&#10;Ou44YSvFkI/cKBgBHCL1nGEkOUxM2EWkJ0K+Ib0VwKv8AxoKkSrkAxxBaefdSW/f8jRfzVfz6Wg6&#10;uV+Npmldj57W1XR0v84eZvVdXVV19j2Ulk2LTjDGVajuov1s+nfaOk/hSbVX9V8pTW69R+4h2cs7&#10;Jh1FEnRxUthWs+PGhjYFvYDcI/g8mmGefj5H1NsPZPkDAAD//wMAUEsDBBQABgAIAAAAIQCvmY1Z&#10;3gAAAAoBAAAPAAAAZHJzL2Rvd25yZXYueG1sTI/BTsMwEETvSPyDtUjcqNOKlBLiVBESB8qJ0par&#10;G2+TlHgdYrcxf88iDnDcmafZmXwZbSfOOPjWkYLpJAGBVDnTUq1g8/Z0swDhgyajO0eo4As9LIvL&#10;i1xnxo30iud1qAWHkM+0giaEPpPSVw1a7SeuR2Lv4AarA59DLc2gRw63nZwlyVxa3RJ/aHSPjw1W&#10;H+uTVWB3L8/l8RjHcrVbfR7et9vozFSp66tYPoAIGMMfDD/1uToU3GnvTmS86BTcpmnKKBvzGQgG&#10;foU9C+ndPcgil/8nFN8AAAD//wMAUEsBAi0AFAAGAAgAAAAhALaDOJL+AAAA4QEAABMAAAAAAAAA&#10;AAAAAAAAAAAAAFtDb250ZW50X1R5cGVzXS54bWxQSwECLQAUAAYACAAAACEAOP0h/9YAAACUAQAA&#10;CwAAAAAAAAAAAAAAAAAvAQAAX3JlbHMvLnJlbHNQSwECLQAUAAYACAAAACEAq0KgfEECAACIBAAA&#10;DgAAAAAAAAAAAAAAAAAuAgAAZHJzL2Uyb0RvYy54bWxQSwECLQAUAAYACAAAACEAr5mNWd4AAAAK&#10;AQAADwAAAAAAAAAAAAAAAACbBAAAZHJzL2Rvd25yZXYueG1sUEsFBgAAAAAEAAQA8wAAAKYFAAAA&#10;AA==&#10;" strokeweight="1.5pt">
                <v:stroke endarrow="block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766CE09A" wp14:editId="49F16157">
                <wp:simplePos x="0" y="0"/>
                <wp:positionH relativeFrom="column">
                  <wp:posOffset>3300730</wp:posOffset>
                </wp:positionH>
                <wp:positionV relativeFrom="paragraph">
                  <wp:posOffset>355600</wp:posOffset>
                </wp:positionV>
                <wp:extent cx="2392045" cy="288290"/>
                <wp:effectExtent l="0" t="0" r="27305" b="16510"/>
                <wp:wrapSquare wrapText="bothSides"/>
                <wp:docPr id="3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92045" cy="288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8FCE6A" w14:textId="77777777" w:rsidR="00D45BA4" w:rsidRPr="00BC4BBC" w:rsidRDefault="00D45BA4" w:rsidP="002E2CFF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Questionnaires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not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returned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= 70              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32399A83" id="_x0000_s1034" type="#_x0000_t202" style="position:absolute;margin-left:259.9pt;margin-top:28pt;width:188.35pt;height:22.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lcSMAIAAFgEAAAOAAAAZHJzL2Uyb0RvYy54bWysVNtu2zAMfR+wfxD0vthxky4x4hRdugwD&#10;ugvQ7gNkSY6FyaImKbG7ry8lJ1nQbS/D/CCIInVEnkN6dTN0mhyk8wpMRaeTnBJpOAhldhX99rh9&#10;s6DEB2YE02BkRZ+kpzfr169WvS1lAS1oIR1BEOPL3la0DcGWWeZ5KzvmJ2ClQWcDrmMBTbfLhGM9&#10;onc6K/L8OuvBCeuAS+/x9G500nXCbxrJw5em8TIQXVHMLaTVpbWOa7ZesXLnmG0VP6bB/iGLjimD&#10;j56h7lhgZO/Ub1Cd4g48NGHCocugaRSXqQasZpq/qOahZVamWpAcb880+f8Hyz8fvjqiREWvrikx&#10;rEONHuUQGqkFKSI9vfUlRj1YjAvDOxhQ5lSqt/fAv3tiYNMys5O3zkHfSiYwvWm8mV1cHXF8BKn7&#10;TyDwGbYPkICGxnWRO2SDIDrK9HSWBlMhHA+Lq2WRz+aUcPQVi0WxTNplrDzdts6HDxI6EjcVdSh9&#10;QmeHex9iNqw8hcTHPGgltkrrZLhdvdGOHBi2yTZ9qYAXYdqQvqLLeTEfCfgrRJ6+P0F0KmC/a9VV&#10;dHEOYmWk7b0RqRsDU3rcY8raHHmM1I0khqEekmLzkzw1iCck1sHY3jiOuGnB/aSkx9auqP+xZ05S&#10;oj8aFGc5nc3iLCRjNn9boOEuPfWlhxmOUBUNlIzbTRjnZ2+d2rX40tgOBm5R0EYlrqPyY1bH9LF9&#10;kwTHUYvzcWmnqF8/hPUzAAAA//8DAFBLAwQUAAYACAAAACEAOtWbSN8AAAAKAQAADwAAAGRycy9k&#10;b3ducmV2LnhtbEyPwU7DMAyG70i8Q2QkLoilha20pemEkEDsBgPBNWu8tqJxSpJ15e0xJ7jZ8qff&#10;31+tZzuICX3oHSlIFwkIpMaZnloFb68PlzmIEDUZPThCBd8YYF2fnlS6NO5ILzhtYys4hEKpFXQx&#10;jqWUoenQ6rBwIxLf9s5bHXn1rTReHzncDvIqSTJpdU/8odMj3nfYfG4PVkG+fJo+wub6+b3J9kMR&#10;L26mxy+v1PnZfHcLIuIc/2D41Wd1qNlp5w5kghgUrNKC1SMPGXdiIC+yFYgdk0m6BFlX8n+F+gcA&#10;AP//AwBQSwECLQAUAAYACAAAACEAtoM4kv4AAADhAQAAEwAAAAAAAAAAAAAAAAAAAAAAW0NvbnRl&#10;bnRfVHlwZXNdLnhtbFBLAQItABQABgAIAAAAIQA4/SH/1gAAAJQBAAALAAAAAAAAAAAAAAAAAC8B&#10;AABfcmVscy8ucmVsc1BLAQItABQABgAIAAAAIQDgZlcSMAIAAFgEAAAOAAAAAAAAAAAAAAAAAC4C&#10;AABkcnMvZTJvRG9jLnhtbFBLAQItABQABgAIAAAAIQA61ZtI3wAAAAoBAAAPAAAAAAAAAAAAAAAA&#10;AIoEAABkcnMvZG93bnJldi54bWxQSwUGAAAAAAQABADzAAAAlgUAAAAA&#10;">
                <v:textbox>
                  <w:txbxContent>
                    <w:p w:rsidR="00D45BA4" w:rsidRPr="00BC4BBC" w:rsidRDefault="00D45BA4" w:rsidP="002E2CFF">
                      <w:pPr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Questionnaires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not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returned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= 70              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C3027F0" wp14:editId="6E78FA27">
                <wp:simplePos x="0" y="0"/>
                <wp:positionH relativeFrom="column">
                  <wp:posOffset>2905760</wp:posOffset>
                </wp:positionH>
                <wp:positionV relativeFrom="paragraph">
                  <wp:posOffset>508635</wp:posOffset>
                </wp:positionV>
                <wp:extent cx="395605" cy="635"/>
                <wp:effectExtent l="0" t="76200" r="23495" b="94615"/>
                <wp:wrapNone/>
                <wp:docPr id="37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95605" cy="635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796191B5" id="AutoShape 17" o:spid="_x0000_s1026" type="#_x0000_t32" style="position:absolute;margin-left:228.8pt;margin-top:40.05pt;width:31.15pt;height: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2GvRQIAAIoEAAAOAAAAZHJzL2Uyb0RvYy54bWysVNuO2yAQfa/Uf0C8J7Zz28SKs1rZSV+2&#10;baTdfgABbKNiQEDiRFX/vQO5bNOqUlXVDxjMzJmZM2e8fDx2Eh24dUKrAmfDFCOuqGZCNQX+8roZ&#10;zDFynihGpFa8wCfu8OPq/btlb3I+0q2WjFsEIMrlvSlw673Jk8TRlnfEDbXhCi5rbTvi4WibhFnS&#10;A3onk1GazpJeW2asptw5+FqdL/Eq4tc1p/5zXTvukSww5ObjauO6C2uyWpK8scS0gl7SIP+QRUeE&#10;gqA3qIp4gvZW/AbVCWq107UfUt0luq4F5bEGqCZLf6nmpSWGx1qAHGduNLn/B0s/HbYWCVbg8QNG&#10;inTQo6e91zE0yh4CQb1xOdiVamtDifSoXsyzpl8dUrpsiWp4tH49GXDOgkdy5xIOzkCYXf9RM7Ah&#10;ECCydaxtFyCBB3SMTTndmsKPHlH4OF5MZ+kUIwpXs/E0wpP86mms8x+47lDYFNh5S0TT+lIrBb3X&#10;NotxyOHZ+ZAXya8OIazSGyFllIBUqIfkF+kUVEI7A4Q41URnp6VgwTC4ONvsSmnRgQRBxeeS0Z2Z&#10;1XvFInDLCVsrhnxkR8EQ4BCp4wwjyWFmwi5aeiLkm6W3ApiVf7CGQqQK+QBLUNpld1bct0W6WM/X&#10;88lgMpqtB5O0qgZPm3IymG2yh2k1rsqyyr6H0rJJ3grGuArVXdWfTf5OXZc5POv2pv8bpck9euQe&#10;kr2+Y9JRJkEZZ43tNDttbWhTUAwIPhpfhjNM1M/naPX2C1n9AAAA//8DAFBLAwQUAAYACAAAACEA&#10;tL5hSt8AAAAJAQAADwAAAGRycy9kb3ducmV2LnhtbEyPwU7DMAyG70i8Q2QkbiztxMZWmk4VEgfG&#10;icHG1Wu8tqNxSpOt4e3JTnC0/en39+erYDpxpsG1lhWkkwQEcWV1y7WCj/fnuwUI55E1dpZJwQ85&#10;WBXXVzlm2o78RueNr0UMYZehgsb7PpPSVQ0ZdBPbE8fbwQ4GfRyHWuoBxxhuOjlNkrk02HL80GBP&#10;Tw1VX5uTUWB2ry/l8RjGcr1bfx8+t9tgdarU7U0oH0F4Cv4Phot+VIciOu3tibUTnYL72cM8ogoW&#10;SQoiArN0uQSxvyymIItc/m9Q/AIAAP//AwBQSwECLQAUAAYACAAAACEAtoM4kv4AAADhAQAAEwAA&#10;AAAAAAAAAAAAAAAAAAAAW0NvbnRlbnRfVHlwZXNdLnhtbFBLAQItABQABgAIAAAAIQA4/SH/1gAA&#10;AJQBAAALAAAAAAAAAAAAAAAAAC8BAABfcmVscy8ucmVsc1BLAQItABQABgAIAAAAIQAvg2GvRQIA&#10;AIoEAAAOAAAAAAAAAAAAAAAAAC4CAABkcnMvZTJvRG9jLnhtbFBLAQItABQABgAIAAAAIQC0vmFK&#10;3wAAAAkBAAAPAAAAAAAAAAAAAAAAAJ8EAABkcnMvZG93bnJldi54bWxQSwUGAAAAAAQABADzAAAA&#10;qwUAAAAA&#10;" strokeweight="1.5pt">
                <v:stroke endarrow="block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2218D73" wp14:editId="4C3C422E">
                <wp:simplePos x="0" y="0"/>
                <wp:positionH relativeFrom="column">
                  <wp:posOffset>2569210</wp:posOffset>
                </wp:positionH>
                <wp:positionV relativeFrom="paragraph">
                  <wp:posOffset>996315</wp:posOffset>
                </wp:positionV>
                <wp:extent cx="3125470" cy="260985"/>
                <wp:effectExtent l="0" t="0" r="17780" b="24765"/>
                <wp:wrapSquare wrapText="bothSides"/>
                <wp:docPr id="3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2547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8E47BA" w14:textId="77777777" w:rsidR="00D45BA4" w:rsidRPr="00BC4BBC" w:rsidRDefault="00D45BA4" w:rsidP="00D45BA4">
                            <w:pPr>
                              <w:spacing w:line="276" w:lineRule="auto"/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Assessed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for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eligibility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= 10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A50AC75" id="_x0000_s1035" type="#_x0000_t202" style="position:absolute;margin-left:202.3pt;margin-top:78.45pt;width:246.1pt;height:20.5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RAgLwIAAFgEAAAOAAAAZHJzL2Uyb0RvYy54bWysVNtu2zAMfR+wfxD0vthxkzQx4hRdugwD&#10;ugvQ7gNkWbaFyaImKbGzry8lp2l2exnmB0EUqUPqHNLrm6FT5CCsk6ALOp2klAjNoZK6KejXx92b&#10;JSXOM10xBVoU9Cgcvdm8frXuTS4yaEFVwhIE0S7vTUFb702eJI63omNuAkZodNZgO+bRtE1SWdYj&#10;eqeSLE0XSQ+2Mha4cA5P70Yn3UT8uhbcf65rJzxRBcXafFxtXMuwJps1yxvLTCv5qQz2D1V0TGpM&#10;eoa6Y56RvZW/QXWSW3BQ+wmHLoG6llzEN+Brpukvr3lomRHxLUiOM2ea3P+D5Z8OXyyRVUGvUCnN&#10;OtToUQy+FqoiWaCnNy7HqAeDcX54CwPKHJ/qzD3wb45o2LZMN+LWWuhbwSosbxpuJhdXRxwXQMr+&#10;I1SYhu09RKChtl3gDtkgiI4yHc/SYCmE4+HVNJvPrtHF0Zct0tVyHlOw/Pm2sc6/F9CRsCmoRekj&#10;OjvcOx+qYflzSEjmQMlqJ5WKhm3KrbLkwLBNdvE7of8UpjTpC7qaZ/ORgL9CpPH7E0QnPfa7kl1B&#10;l+cglgfa3ukqdqNnUo17LFnpE4+BupFEP5RDVGwREgSOS6iOSKyFsb1xHHHTgv1BSY+tXVD3fc+s&#10;oER90CjOajqbhVmIxmx+naFhLz3lpYdpjlAF9ZSM260f52dvrGxazDS2g4ZbFLSWkeuXqk7lY/tG&#10;CU6jFubj0o5RLz+EzRMAAAD//wMAUEsDBBQABgAIAAAAIQApE1Mm4AAAAAsBAAAPAAAAZHJzL2Rv&#10;d25yZXYueG1sTI/BTsMwEETvSPyDtUhcUGsDwSQhToWQQPQGLYKrG7tJRLwOtpuGv2c5wXFnnmZn&#10;qtXsBjbZEHuPCi6XApjFxpseWwVv28dFDiwmjUYPHq2CbxthVZ+eVLo0/oivdtqkllEIxlIr6FIa&#10;S85j01mn49KPFsnb++B0ojO03AR9pHA38CshJHe6R/rQ6dE+dLb53Bycgjx7nj7i+vrlvZH7oUgX&#10;t9PTV1Dq/Gy+vwOW7Jz+YPitT9Whpk47f0AT2aAgE5kklIwbWQAjIi8kjdmRUuQCeF3x/xvqHwAA&#10;AP//AwBQSwECLQAUAAYACAAAACEAtoM4kv4AAADhAQAAEwAAAAAAAAAAAAAAAAAAAAAAW0NvbnRl&#10;bnRfVHlwZXNdLnhtbFBLAQItABQABgAIAAAAIQA4/SH/1gAAAJQBAAALAAAAAAAAAAAAAAAAAC8B&#10;AABfcmVscy8ucmVsc1BLAQItABQABgAIAAAAIQAtaRAgLwIAAFgEAAAOAAAAAAAAAAAAAAAAAC4C&#10;AABkcnMvZTJvRG9jLnhtbFBLAQItABQABgAIAAAAIQApE1Mm4AAAAAsBAAAPAAAAAAAAAAAAAAAA&#10;AIkEAABkcnMvZG93bnJldi54bWxQSwUGAAAAAAQABADzAAAAlgUAAAAA&#10;">
                <v:textbox>
                  <w:txbxContent>
                    <w:p w:rsidR="00D45BA4" w:rsidRPr="00BC4BBC" w:rsidRDefault="00D45BA4" w:rsidP="00D45BA4">
                      <w:pPr>
                        <w:spacing w:line="276" w:lineRule="auto"/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</w:pP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Assessed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for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eligibility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 xml:space="preserve"> 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= 10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EC3AA8A" wp14:editId="73724313">
                <wp:simplePos x="0" y="0"/>
                <wp:positionH relativeFrom="column">
                  <wp:posOffset>-11430</wp:posOffset>
                </wp:positionH>
                <wp:positionV relativeFrom="paragraph">
                  <wp:posOffset>1486535</wp:posOffset>
                </wp:positionV>
                <wp:extent cx="1600200" cy="666750"/>
                <wp:effectExtent l="19050" t="19050" r="19050" b="19050"/>
                <wp:wrapSquare wrapText="bothSides"/>
                <wp:docPr id="4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0200" cy="666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71FD5A" w14:textId="77777777" w:rsidR="00D45BA4" w:rsidRPr="006A005A" w:rsidRDefault="00D45BA4" w:rsidP="00D45BA4">
                            <w:pPr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05A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Excluded 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 xml:space="preserve">n 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= 121)</w:t>
                            </w:r>
                          </w:p>
                          <w:p w14:paraId="1411223E" w14:textId="236548AF" w:rsidR="00D45BA4" w:rsidRPr="006A005A" w:rsidRDefault="00D45BA4" w:rsidP="007577AE">
                            <w:pPr>
                              <w:spacing w:line="276" w:lineRule="auto"/>
                              <w:ind w:left="170"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Rs &lt; 65 years </w:t>
                            </w:r>
                            <w:r w:rsidR="00F054B7"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6A005A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= 1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C3AA8A" id="_x0000_s1036" type="#_x0000_t202" style="position:absolute;margin-left:-.9pt;margin-top:117.05pt;width:126pt;height:52.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gKILgIAAFoEAAAOAAAAZHJzL2Uyb0RvYy54bWysVNtu2zAMfR+wfxD0vtgOcpsRp+jSZRjQ&#10;XYB2HyBLcixMFjVJiZ19/Sg5TYNuexnmB0EMqUPyHDLrm6HT5CidV2AqWkxySqThIJTZV/Tb4+7N&#10;ihIfmBFMg5EVPUlPbzavX617W8optKCFdARBjC97W9E2BFtmmeet7JifgJUGnQ24jgU03T4TjvWI&#10;3ulsmueLrAcnrAMuvcdf70Yn3ST8ppE8fGkaLwPRFcXaQjpdOut4Zps1K/eO2VbxcxnsH6romDKY&#10;9AJ1xwIjB6d+g+oUd+ChCRMOXQZNo7hMPWA3Rf6im4eWWZl6QXK8vdDk/x8s/3z86ogSFZ0VlBjW&#10;oUaPcgiN1IJMIz299SVGPViMC8M7GFDm1Kq398C/e2Jg2zKzl7fOQd9KJrC8Ir7Mrp6OOD6C1P0n&#10;EJiGHQIkoKFxXeQO2SCIjjKdLtJgKYTHlIs8R70p4ehbLBbLedIuY+XTa+t8+CChI/FSUYfSJ3R2&#10;vPchVsPKp5CYzINWYqe0Tobb11vtyJHhmOzSlxp4EaYN6Ss6Xc2X85GBv2Lk6fsTRqcCDrxWXUVX&#10;lyBWRt7eG5HGMTClxzvWrM2ZyMjdyGIY6iFJViQOIss1iBNS62AccFxIvLTgflLS43BX1P84MCcp&#10;0R8NyvO2mM3iNiRjNl9O0XDXnvrawwxHqIoGSsbrNowbdLBO7VvMNA6EgVuUtFGJ7eeqzvXjACcR&#10;zssWN+TaTlHPfwmbXwAAAP//AwBQSwMEFAAGAAgAAAAhAAU/XtzhAAAACgEAAA8AAABkcnMvZG93&#10;bnJldi54bWxMj81OwzAQhO9IvIO1SNxa5wdaCHGqCoo49IBo+gCbeEnSxusodtvw9phTOY5mNPNN&#10;vppML840us6ygngegSCure64UbAv32dPIJxH1thbJgU/5GBV3N7kmGl74S8673wjQgm7DBW03g+Z&#10;lK5uyaCb24E4eN92NOiDHBupR7yEctPLJIoW0mDHYaHFgV5bqo+7k1FwoKpstuvtWH4uF2+bD9wc&#10;l4e9Uvd30/oFhKfJX8Pwhx/QoQhMlT2xdqJXMIsDuVeQpA8xiBBIHqMERKUgTZ9jkEUu/18ofgEA&#10;AP//AwBQSwECLQAUAAYACAAAACEAtoM4kv4AAADhAQAAEwAAAAAAAAAAAAAAAAAAAAAAW0NvbnRl&#10;bnRfVHlwZXNdLnhtbFBLAQItABQABgAIAAAAIQA4/SH/1gAAAJQBAAALAAAAAAAAAAAAAAAAAC8B&#10;AABfcmVscy8ucmVsc1BLAQItABQABgAIAAAAIQAA6gKILgIAAFoEAAAOAAAAAAAAAAAAAAAAAC4C&#10;AABkcnMvZTJvRG9jLnhtbFBLAQItABQABgAIAAAAIQAFP17c4QAAAAoBAAAPAAAAAAAAAAAAAAAA&#10;AIgEAABkcnMvZG93bnJldi54bWxQSwUGAAAAAAQABADzAAAAlgUAAAAA&#10;" strokeweight="2.25pt">
                <v:textbox>
                  <w:txbxContent>
                    <w:p w14:paraId="3471FD5A" w14:textId="77777777" w:rsidR="00D45BA4" w:rsidRPr="006A005A" w:rsidRDefault="00D45BA4" w:rsidP="00D45BA4">
                      <w:pPr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6A005A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  <w:lang w:val="en-US"/>
                        </w:rPr>
                        <w:t xml:space="preserve">Excluded 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 xml:space="preserve">n 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>= 121)</w:t>
                      </w:r>
                    </w:p>
                    <w:p w14:paraId="1411223E" w14:textId="236548AF" w:rsidR="00D45BA4" w:rsidRPr="006A005A" w:rsidRDefault="00D45BA4" w:rsidP="007577AE">
                      <w:pPr>
                        <w:spacing w:line="276" w:lineRule="auto"/>
                        <w:ind w:left="170"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CRs &lt; 65 years </w:t>
                      </w:r>
                      <w:r w:rsidR="00F054B7"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6A005A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US"/>
                        </w:rPr>
                        <w:t xml:space="preserve"> = 1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1843308" wp14:editId="47A66896">
                <wp:simplePos x="0" y="0"/>
                <wp:positionH relativeFrom="column">
                  <wp:posOffset>1586230</wp:posOffset>
                </wp:positionH>
                <wp:positionV relativeFrom="paragraph">
                  <wp:posOffset>1804035</wp:posOffset>
                </wp:positionV>
                <wp:extent cx="359410" cy="635"/>
                <wp:effectExtent l="38100" t="76200" r="0" b="94615"/>
                <wp:wrapNone/>
                <wp:docPr id="42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359410" cy="635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73946BE" id="AutoShape 21" o:spid="_x0000_s1026" type="#_x0000_t32" style="position:absolute;margin-left:124.9pt;margin-top:142.05pt;width:28.3pt;height:.0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kGMSwIAAJQEAAAOAAAAZHJzL2Uyb0RvYy54bWysVMGO0zAQvSPxD5bv3SRtWtpo09UqaeGw&#10;QKVdPsC1ncTCsS3b27RC/Dtjp+2yICSEyMGx45k3M2/e5Pbu2Et04NYJrUqc3aQYcUU1E6ot8Zen&#10;7WSJkfNEMSK14iU+cYfv1m/f3A6m4FPdacm4RQCiXDGYEnfemyJJHO14T9yNNlzBZaNtTzwcbZsw&#10;SwZA72UyTdNFMmjLjNWUOwdf6/ESryN+03DqPzeN4x7JEkNuPq42rvuwJutbUrSWmE7QcxrkH7Lo&#10;iVAQ9ApVE0/QsxW/QfWCWu1042+o7hPdNILyWANUk6W/VPPYEcNjLUCOM1ea3P+DpZ8OO4sEK3E+&#10;xUiRHnp0/+x1DI2mWSBoMK4Au0rtbCiRHtWjedD0q0NKVx1RLY/WTycDztEjeeUSDs5AmP3wUTOw&#10;IRAgsnVsbI8aKcyH4BjAgRF0jO05XdvDjx5R+Dibr/IMmkjhajGbh9QSUgSM4Gms8++57lHYlNh5&#10;S0Tb+UorBSrQdsQnhwfnR8eLQ3BWeiukjGKQCg2QzSqdh1C9AWqcamNyTkvBgmFwcbbdV9KiAwnS&#10;is85o1dmVj8rFoE7TthGMeQjTwrGAYdIPWcYSQ7TE3bR0hMhXyy9FcCx/IM1MCBVyAdYgtLOu1F7&#10;31bparPcLPNJPl1sJnla15P7bZVPFtvs3bye1VVVZ99DaVledIIxrkJ1lznI8r/T2XkiRwVfJ+FK&#10;afIaPTYNkr28Y9JRMEEjo9r2mp12NrQpaAekH43PYxpm6+dztHr5max/AAAA//8DAFBLAwQUAAYA&#10;CAAAACEAakE1MN8AAAALAQAADwAAAGRycy9kb3ducmV2LnhtbEyPzU7DMBCE70i8g7VI3KjdNAol&#10;jVMVBCcEEoEHcOPNT4nXke004e0xXOC2Ozua+bbYL2ZgZ3S+tyRhvRLAkGqre2olfLw/3WyB+aBI&#10;q8ESSvhCD/vy8qJQubYzveG5Ci2LIeRzJaELYcw593WHRvmVHZHirbHOqBBX13Lt1BzDzcATITJu&#10;VE+xoVMjPnRYf1aTkTBVz3jrXrJGbObH5t699vxwqqS8vloOO2ABl/Bnhh/8iA5lZDraibRng4Qk&#10;vYvoIQ7bdA0sOjYiS4Edf5UEeFnw/z+U3wAAAP//AwBQSwECLQAUAAYACAAAACEAtoM4kv4AAADh&#10;AQAAEwAAAAAAAAAAAAAAAAAAAAAAW0NvbnRlbnRfVHlwZXNdLnhtbFBLAQItABQABgAIAAAAIQA4&#10;/SH/1gAAAJQBAAALAAAAAAAAAAAAAAAAAC8BAABfcmVscy8ucmVsc1BLAQItABQABgAIAAAAIQBD&#10;fkGMSwIAAJQEAAAOAAAAAAAAAAAAAAAAAC4CAABkcnMvZTJvRG9jLnhtbFBLAQItABQABgAIAAAA&#10;IQBqQTUw3wAAAAsBAAAPAAAAAAAAAAAAAAAAAKUEAABkcnMvZG93bnJldi54bWxQSwUGAAAAAAQA&#10;BADzAAAAsQUAAAAA&#10;" strokeweight="1.5pt">
                <v:stroke endarrow="block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607228D" wp14:editId="6AC55B47">
                <wp:simplePos x="0" y="0"/>
                <wp:positionH relativeFrom="column">
                  <wp:posOffset>-11430</wp:posOffset>
                </wp:positionH>
                <wp:positionV relativeFrom="paragraph">
                  <wp:posOffset>2489835</wp:posOffset>
                </wp:positionV>
                <wp:extent cx="2106930" cy="673100"/>
                <wp:effectExtent l="19050" t="19050" r="26670" b="12700"/>
                <wp:wrapSquare wrapText="bothSides"/>
                <wp:docPr id="4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06930" cy="67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F2D930" w14:textId="77777777" w:rsidR="00D45BA4" w:rsidRPr="00BC4BBC" w:rsidRDefault="00D45BA4" w:rsidP="00D327A5">
                            <w:pPr>
                              <w:jc w:val="center"/>
                              <w:rPr>
                                <w:rFonts w:ascii="Times New Roman" w:eastAsia="Calibri" w:hAnsi="Times New Roman" w:cs="Times New Roman"/>
                                <w:sz w:val="20"/>
                              </w:rPr>
                            </w:pP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</w:rPr>
                              <w:t xml:space="preserve">Total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</w:rPr>
                              <w:t>recruited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</w:rPr>
                              <w:t xml:space="preserve"> – 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</w:rPr>
                              <w:t>N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</w:rPr>
                              <w:t xml:space="preserve"> = 961</w:t>
                            </w:r>
                          </w:p>
                          <w:p w14:paraId="74830224" w14:textId="77777777" w:rsidR="00D45BA4" w:rsidRPr="00BC4BBC" w:rsidRDefault="00D45BA4" w:rsidP="00D327A5">
                            <w:pPr>
                              <w:spacing w:line="276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</w:rPr>
                            </w:pPr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</w:rPr>
                              <w:t>Validation sample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6E45D807" id="_x0000_s1037" type="#_x0000_t202" style="position:absolute;margin-left:-.9pt;margin-top:196.05pt;width:165.9pt;height:53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bsiKAIAAE4EAAAOAAAAZHJzL2Uyb0RvYy54bWysVNtu2zAMfR+wfxD0vthOc6sRp+jSZRjQ&#10;XYB2H6BIcixMFjVJiZ19fSk5TYNuexnmB0EUqaPDQ9LLm77V5CCdV2AqWoxySqThIJTZVfT74+bd&#10;ghIfmBFMg5EVPUpPb1Zv3yw7W8oxNKCFdARBjC87W9EmBFtmmeeNbJkfgZUGnTW4lgU03S4TjnWI&#10;3upsnOezrAMnrAMuvcfTu8FJVwm/riUPX+vay0B0RZFbSKtL6zau2WrJyp1jtlH8RIP9A4uWKYOP&#10;nqHuWGBk79RvUK3iDjzUYcShzaCuFZcpB8ymyF9l89AwK1MuKI63Z5n8/4PlXw7fHFGiopMJJYa1&#10;WKNH2YdaakHGUZ7O+hKjHizGhf499FjmlKq398B/eGJg3TCzk7fOQddIJpBeEW9mF1cHHB9Btt1n&#10;EPgM2wdIQH3t2qgdqkEQHct0PJcGqRCOh+Min11foYujbza/KvJUu4yVz7et8+GjhJbETUUdlj6h&#10;s8O9D5ENK59D4mMetBIbpXUy3G671o4cGLbJJn0pgVdh2pAOqSym8+mgwF8x8vT9CaNVARteq7ai&#10;i3MQK6NuH4xI7RiY0sMeOWtzEjJqN6gY+m2fSlYkDaLKWxBHlNbB0OA4kLhpwP2ipMPmrqj/uWdO&#10;UqI/GSzPdTGZxGlIxmQ6H6PhLj3bSw8zHKEqGigZtuuQJigqZ+AWy1irpPALkxNnbNok/GnA4lRc&#10;2inq5TewegIAAP//AwBQSwMEFAAGAAgAAAAhAIO4RSnhAAAACgEAAA8AAABkcnMvZG93bnJldi54&#10;bWxMj81uwjAQhO+V+g7WVuoNnJCKnxAHoZaqBw5VCQ+wiZckENtRbCB9+25P7XE0o5lvss1oOnGj&#10;wbfOKoinEQiyldOtrRUci/fJEoQPaDV2zpKCb/KwyR8fMky1u9svuh1CLbjE+hQVNCH0qZS+asig&#10;n7qeLHsnNxgMLIda6gHvXG46OYuiuTTYWl5osKfXhqrL4WoUnKks6v12PxSfi/nb7gN3l8X5qNTz&#10;07hdgwg0hr8w/OIzOuTMVLqr1V50CiYxkwcFyWoWg+BAkkR8rlTwslrGIPNM/r+Q/wAAAP//AwBQ&#10;SwECLQAUAAYACAAAACEAtoM4kv4AAADhAQAAEwAAAAAAAAAAAAAAAAAAAAAAW0NvbnRlbnRfVHlw&#10;ZXNdLnhtbFBLAQItABQABgAIAAAAIQA4/SH/1gAAAJQBAAALAAAAAAAAAAAAAAAAAC8BAABfcmVs&#10;cy8ucmVsc1BLAQItABQABgAIAAAAIQCldbsiKAIAAE4EAAAOAAAAAAAAAAAAAAAAAC4CAABkcnMv&#10;ZTJvRG9jLnhtbFBLAQItABQABgAIAAAAIQCDuEUp4QAAAAoBAAAPAAAAAAAAAAAAAAAAAIIEAABk&#10;cnMvZG93bnJldi54bWxQSwUGAAAAAAQABADzAAAAkAUAAAAA&#10;" strokeweight="2.25pt">
                <v:textbox>
                  <w:txbxContent>
                    <w:p w:rsidR="00D45BA4" w:rsidRPr="00BC4BBC" w:rsidRDefault="00D45BA4" w:rsidP="00D327A5">
                      <w:pPr>
                        <w:jc w:val="center"/>
                        <w:rPr>
                          <w:rFonts w:ascii="Times New Roman" w:eastAsia="Calibri" w:hAnsi="Times New Roman" w:cs="Times New Roman"/>
                          <w:sz w:val="20"/>
                        </w:rPr>
                      </w:pP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</w:rPr>
                        <w:t xml:space="preserve">Total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</w:rPr>
                        <w:t>recruited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</w:rPr>
                        <w:t xml:space="preserve"> – 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i/>
                          <w:sz w:val="20"/>
                        </w:rPr>
                        <w:t>N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</w:rPr>
                        <w:t xml:space="preserve"> = 961</w:t>
                      </w:r>
                    </w:p>
                    <w:p w:rsidR="00D45BA4" w:rsidRPr="00BC4BBC" w:rsidRDefault="00D45BA4" w:rsidP="00D327A5">
                      <w:pPr>
                        <w:spacing w:line="276" w:lineRule="auto"/>
                        <w:jc w:val="center"/>
                        <w:rPr>
                          <w:rFonts w:ascii="Times New Roman" w:eastAsia="Calibri" w:hAnsi="Times New Roman" w:cs="Times New Roman"/>
                          <w:b/>
                          <w:sz w:val="20"/>
                        </w:rPr>
                      </w:pPr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</w:rPr>
                        <w:t>Validation sample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vertAlign w:val="superscript"/>
                        </w:rPr>
                        <w:t>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04BADC0" wp14:editId="62557B6F">
                <wp:simplePos x="0" y="0"/>
                <wp:positionH relativeFrom="column">
                  <wp:posOffset>2790190</wp:posOffset>
                </wp:positionH>
                <wp:positionV relativeFrom="paragraph">
                  <wp:posOffset>1251585</wp:posOffset>
                </wp:positionV>
                <wp:extent cx="0" cy="1242000"/>
                <wp:effectExtent l="76200" t="0" r="76200" b="53975"/>
                <wp:wrapNone/>
                <wp:docPr id="39" name="Auto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42000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B9ECC45" id="AutoShape 24" o:spid="_x0000_s1026" type="#_x0000_t32" style="position:absolute;margin-left:219.7pt;margin-top:98.55pt;width:0;height:97.8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e8QgIAAIkEAAAOAAAAZHJzL2Uyb0RvYy54bWysVMlu2zAQvRfoPxC825IcJbWFyEEg2b2k&#10;bYCkH0CTlESUG0jaslH03zuklyQtChRFfaC5zPbevNHt3V5JtOPOC6NrXExzjLimhgnd1/jr83oy&#10;x8gHohmRRvMaH7jHd8v3725HW/GZGYxk3CEIon012hoPIdgqyzwduCJ+aizX8NgZp0iAo+sz5sgI&#10;0ZXMZnl+k43GMesM5d7DbXt8xMsUv+s4DV+6zvOAZI2htpBWl9ZNXLPlLal6R+wg6KkM8g9VKCI0&#10;JL2EakkgaOvEb6GUoM5404UpNSozXScoTxgATZH/guZpIJYnLECOtxea/P8LSz/vHh0SrMZXC4w0&#10;UdCj+20wKTWalZGg0foK7Br96CJEutdP9sHQbx5p0wxE9zxZPx8sOBfRI3vjEg/eQprN+MkwsCGQ&#10;ILG175yKIYEHtE9NOVyawvcB0eMlhdtiVkK/U8MyUp0drfPhIzcKxU2NfXBE9ENojNbQeuOKlIbs&#10;HnyIZZHq7BCzarMWUiYFSI1GyLHIr0EkVFngw+s+OXsjBYuG0cW7ftNIh3Yk6in9El54eW3mzFaz&#10;FHjghK00QyGRo2EGcMykOMNIchiZuEuWgQj5YhmcAGLlH6wBiNSxHiAJoJ12R8F9X+SL1Xw1Lyfl&#10;7GY1KfO2ndyvm3Jysy4+XLdXbdO0xY8IrSirQTDGdUR3Fn9R/p24TmN4lO1F/hdKs7fRE/dQ7Pk/&#10;FZ1UEoVxlNjGsMOji22KggG9J+PTbMaBen1OVi9fkOVPAAAA//8DAFBLAwQUAAYACAAAACEAbFAl&#10;XOAAAAALAQAADwAAAGRycy9kb3ducmV2LnhtbEyPwU7DMAyG70i8Q2QkbiztNjFamk4VEgfGicHG&#10;NWu8tqNxSpOt5e1ntAMc7f/T78/ZcrStOGHvG0cK4kkEAql0pqFKwcf7890DCB80Gd06QgU/6GGZ&#10;X19lOjVuoDc8rUMluIR8qhXUIXSplL6s0Wo/cR0SZ3vXWx147Ctpej1wuW3lNIrupdUN8YVad/hU&#10;Y/m1PloFdvv6UhwO41Cstqvv/edmMzoTK3V7MxaPIAKO4Q+GX31Wh5yddu5IxotWwXyWzBnlIFnE&#10;IJi4bHYKZsl0ATLP5P8f8jMAAAD//wMAUEsBAi0AFAAGAAgAAAAhALaDOJL+AAAA4QEAABMAAAAA&#10;AAAAAAAAAAAAAAAAAFtDb250ZW50X1R5cGVzXS54bWxQSwECLQAUAAYACAAAACEAOP0h/9YAAACU&#10;AQAACwAAAAAAAAAAAAAAAAAvAQAAX3JlbHMvLnJlbHNQSwECLQAUAAYACAAAACEALhFHvEICAACJ&#10;BAAADgAAAAAAAAAAAAAAAAAuAgAAZHJzL2Uyb0RvYy54bWxQSwECLQAUAAYACAAAACEAbFAlXOAA&#10;AAALAQAADwAAAAAAAAAAAAAAAACcBAAAZHJzL2Rvd25yZXYueG1sUEsFBgAAAAAEAAQA8wAAAKkF&#10;AAAAAA==&#10;" strokeweight="1.5pt">
                <v:stroke endarrow="block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46D459E" wp14:editId="6F146E46">
                <wp:simplePos x="0" y="0"/>
                <wp:positionH relativeFrom="column">
                  <wp:posOffset>2787015</wp:posOffset>
                </wp:positionH>
                <wp:positionV relativeFrom="paragraph">
                  <wp:posOffset>1814830</wp:posOffset>
                </wp:positionV>
                <wp:extent cx="323850" cy="635"/>
                <wp:effectExtent l="0" t="76200" r="19050" b="94615"/>
                <wp:wrapNone/>
                <wp:docPr id="43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23850" cy="635"/>
                        </a:xfrm>
                        <a:prstGeom prst="straightConnector1">
                          <a:avLst/>
                        </a:prstGeom>
                        <a:noFill/>
                        <a:ln w="19050" cmpd="sng">
                          <a:solidFill>
                            <a:srgbClr val="000000"/>
                          </a:solidFill>
                          <a:round/>
                          <a:headEnd type="non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sdtdh="http://schemas.microsoft.com/office/word/2020/wordml/sdtdatahash">
            <w:pict>
              <v:shape w14:anchorId="222A6462" id="AutoShape 17" o:spid="_x0000_s1026" type="#_x0000_t32" style="position:absolute;margin-left:219.45pt;margin-top:142.9pt;width:25.5pt;height: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OPBRAIAAIoEAAAOAAAAZHJzL2Uyb0RvYy54bWysVNuO2yAQfa/Uf0C8Z20n3mxixVmt7KQv&#10;2zbSbj+AALZRMSAgcaKq/96BXLZpVamq6gcMZubMzJkzXjweeon23DqhVYmzuxQjrqhmQrUl/vK6&#10;Hs0wcp4oRqRWvMRH7vDj8v27xWAKPtadloxbBCDKFYMpcee9KZLE0Y73xN1pwxVcNtr2xMPRtgmz&#10;ZAD0XibjNJ0mg7bMWE25c/C1Pl3iZcRvGk7956Zx3CNZYsjNx9XGdRvWZLkgRWuJ6QQ9p0H+IYue&#10;CAVBr1A18QTtrPgNqhfUaqcbf0d1n+imEZTHGqCaLP2lmpeOGB5rAXKcudLk/h8s/bTfWCRYifMJ&#10;Ror00KOnndcxNMoeAkGDcQXYVWpjQ4n0oF7Ms6ZfHVK66ohqebR+PRpwzoJHcuMSDs5AmO3wUTOw&#10;IRAgsnVobB8ggQd0iE05XpvCDx5R+DgZT2b30DoKV9PJfYQnxcXTWOc/cN2jsCmx85aItvOVVgp6&#10;r20W45D9s/MhL1JcHEJYpddCyigBqdAAyc/TGKo3QIhTbXR2WgoWDIOLs+22khbtSRBUfM4Z3ZhZ&#10;vVMsAnecsJViyEd2FAwBDpF6zjCSHGYm7KKlJ0K+WXorgFn5B2soRKqQD7AEpZ13J8V9m6fz1Ww1&#10;y0f5eLoa5Wldj57WVT6arrOH+3pSV1WdfQ+lZXnRCca4CtVd1J/lf6eu8xyedHvV/5XS5BY9cg/J&#10;Xt4x6SiToIyTxraaHTc2tCkoBgQfjc/DGSbq53O0evuFLH8AAAD//wMAUEsDBBQABgAIAAAAIQCL&#10;Cb5V3wAAAAsBAAAPAAAAZHJzL2Rvd25yZXYueG1sTI9NT8JAEIbvJv6HzZh4ky2Ipi3dksbEg3gS&#10;Ba5Ld2iL3dnaXWj99w5e9DjvPHk/suVoW3HG3jeOFEwnEQik0pmGKgUf7893MQgfNBndOkIF3+hh&#10;mV9fZTo1bqA3PK9DJdiEfKoV1CF0qZS+rNFqP3EdEv8Orrc68NlX0vR6YHPbylkUPUqrG+KEWnf4&#10;VGP5uT5ZBXb7+lIcj+NQrLarr8NusxmdmSp1ezMWCxABx/AHw6U+V4ecO+3diYwXrYL5fZwwqmAW&#10;P/AGJuZxwsr+V0lA5pn8vyH/AQAA//8DAFBLAQItABQABgAIAAAAIQC2gziS/gAAAOEBAAATAAAA&#10;AAAAAAAAAAAAAAAAAABbQ29udGVudF9UeXBlc10ueG1sUEsBAi0AFAAGAAgAAAAhADj9If/WAAAA&#10;lAEAAAsAAAAAAAAAAAAAAAAALwEAAF9yZWxzLy5yZWxzUEsBAi0AFAAGAAgAAAAhAKTE48FEAgAA&#10;igQAAA4AAAAAAAAAAAAAAAAALgIAAGRycy9lMm9Eb2MueG1sUEsBAi0AFAAGAAgAAAAhAIsJvlXf&#10;AAAACwEAAA8AAAAAAAAAAAAAAAAAngQAAGRycy9kb3ducmV2LnhtbFBLBQYAAAAABAAEAPMAAACq&#10;BQAAAAA=&#10;" strokeweight="1.5pt">
                <v:stroke endarrow="block"/>
              </v:shape>
            </w:pict>
          </mc:Fallback>
        </mc:AlternateContent>
      </w:r>
      <w:r w:rsidRPr="00D45BA4">
        <w:rPr>
          <w:rFonts w:ascii="Arial" w:eastAsia="Calibri" w:hAnsi="Arial" w:cs="Times New Roman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DD77640" wp14:editId="4DE07B25">
                <wp:simplePos x="0" y="0"/>
                <wp:positionH relativeFrom="column">
                  <wp:posOffset>3107055</wp:posOffset>
                </wp:positionH>
                <wp:positionV relativeFrom="paragraph">
                  <wp:posOffset>1401445</wp:posOffset>
                </wp:positionV>
                <wp:extent cx="2590800" cy="901700"/>
                <wp:effectExtent l="0" t="0" r="19050" b="12700"/>
                <wp:wrapSquare wrapText="bothSides"/>
                <wp:docPr id="4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0800" cy="901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79E625" w14:textId="77777777" w:rsidR="00D45BA4" w:rsidRPr="00BC4BBC" w:rsidRDefault="00D45BA4" w:rsidP="00D45BA4">
                            <w:pPr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b/>
                                <w:sz w:val="20"/>
                                <w:szCs w:val="20"/>
                              </w:rPr>
                              <w:t>Excluded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 xml:space="preserve">n 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= 25)</w:t>
                            </w:r>
                          </w:p>
                          <w:p w14:paraId="4B7EFA66" w14:textId="4F752D25" w:rsidR="00D45BA4" w:rsidRPr="0023349F" w:rsidRDefault="00D45BA4" w:rsidP="00D45BA4">
                            <w:pPr>
                              <w:spacing w:line="276" w:lineRule="auto"/>
                              <w:ind w:left="170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CRs younger than </w:t>
                            </w:r>
                            <w:proofErr w:type="gramStart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65 </w:t>
                            </w:r>
                            <w:r w:rsidR="00F054B7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proofErr w:type="gramEnd"/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16</w:t>
                            </w:r>
                          </w:p>
                          <w:p w14:paraId="6158F68A" w14:textId="5D51BA4F" w:rsidR="00D45BA4" w:rsidRPr="0023349F" w:rsidRDefault="00024D70" w:rsidP="00D45BA4">
                            <w:pPr>
                              <w:spacing w:line="276" w:lineRule="auto"/>
                              <w:ind w:left="170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Total m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issing values </w:t>
                            </w:r>
                            <w:r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&gt;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50%</w:t>
                            </w:r>
                            <w:proofErr w:type="gramStart"/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F054B7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  <w:lang w:val="en-GB"/>
                              </w:rPr>
                              <w:t>n</w:t>
                            </w:r>
                            <w:proofErr w:type="gramEnd"/>
                            <w:r w:rsidR="00D45BA4" w:rsidRPr="0023349F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= 7</w:t>
                            </w:r>
                          </w:p>
                          <w:p w14:paraId="2CF70405" w14:textId="6A7CC3EC" w:rsidR="00D45BA4" w:rsidRPr="00BC4BBC" w:rsidRDefault="00D45BA4" w:rsidP="00D45BA4">
                            <w:pPr>
                              <w:spacing w:line="276" w:lineRule="auto"/>
                              <w:ind w:left="170"/>
                              <w:contextualSpacing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  <w:bookmarkStart w:id="1" w:name="_Hlk160108739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Implausible </w:t>
                            </w:r>
                            <w:proofErr w:type="spellStart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>response</w:t>
                            </w:r>
                            <w:proofErr w:type="spellEnd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pattern</w:t>
                            </w:r>
                            <w:bookmarkEnd w:id="1"/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054B7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BC4BBC"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  <w:t xml:space="preserve"> = 2</w:t>
                            </w:r>
                          </w:p>
                          <w:p w14:paraId="1B61FF46" w14:textId="77777777" w:rsidR="00D45BA4" w:rsidRPr="00BC4BBC" w:rsidRDefault="00D45BA4" w:rsidP="00D45BA4">
                            <w:pPr>
                              <w:contextualSpacing/>
                              <w:rPr>
                                <w:rFonts w:ascii="Times New Roman" w:eastAsia="Calibri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D77640" id="_x0000_s1038" type="#_x0000_t202" style="position:absolute;margin-left:244.65pt;margin-top:110.35pt;width:204pt;height:71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fOtKwIAAFkEAAAOAAAAZHJzL2Uyb0RvYy54bWysVNuO2yAQfa/Uf0C8N74o6W6sOKtttqkq&#10;bbeVdvsBBLCNihkKJHb69R1wNk1vL1V5QINnODNzzuDVzdhrcpDOKzA1LWY5JdJwEMq0Nf38tH11&#10;TYkPzAimwciaHqWnN+uXL1aDrWQJHWghHUEQ46vB1rQLwVZZ5nkne+ZnYKVBZwOuZwGPrs2EYwOi&#10;9zor8/x1NoAT1gGX3uPXu8lJ1wm/aSQPH5vGy0B0TbG2kHaX9l3cs/WKVa1jtlP8VAb7hyp6pgwm&#10;PUPdscDI3qnfoHrFHXhowoxDn0HTKC5TD9hNkf/SzWPHrEy9IDnenmny/w+WPxw+OaJETedIj2E9&#10;avQkx9BILUgZ6RmsrzDq0WJcGN/AiDKnVr29B/7FEwObjplW3joHQyeZwPKKeDO7uDrh+AiyGz6A&#10;wDRsHyABjY3rI3fIBkF0rON4lgZLIRw/lotlfp2ji6NvmRdXaMcUrHq+bZ0P7yT0JBo1dSh9QmeH&#10;ex+m0OeQmMyDVmKrtE4H1+422pEDwzHZpnVC/ylMGzJg9kW5mAj4K0Se1p8gehVw3rXqa4rt4IpB&#10;rIq0vTUi2YEpPdnYnTYnHiN1E4lh3I1JseKszw7EEZl1MM03vkc0OnDfKBlwtmvqv+6Zk5To9wbV&#10;WRbzqHZIh/niqsSDu/TsLj3McISqaaBkMjdhekB761TbYaZpHgzcoqKNSmRH6aeqTvXj/Ca5Tm8t&#10;PpDLc4r68UdYfwcAAP//AwBQSwMEFAAGAAgAAAAhANr7K1ngAAAACwEAAA8AAABkcnMvZG93bnJl&#10;di54bWxMj8tOwzAQRfdI/IM1SGwQdUiqvMikQkgg2JWCYOvGbhLhR7DdNPw9wwqWM3N059xmsxjN&#10;ZuXD6CzCzSoBpmzn5Gh7hLfXh+sSWIjCSqGdVQjfKsCmPT9rRC3dyb6oeRd7RiE21AJhiHGqOQ/d&#10;oIwIKzcpS7eD80ZEGn3PpRcnCjeap0mScyNGSx8GMan7QXWfu6NBKNdP80d4zrbvXX7QVbwq5scv&#10;j3h5sdzdAotqiX8w/OqTOrTktHdHKwPTCOuyyghFSNOkAEZEWRW02SNkeVoAbxv+v0P7AwAA//8D&#10;AFBLAQItABQABgAIAAAAIQC2gziS/gAAAOEBAAATAAAAAAAAAAAAAAAAAAAAAABbQ29udGVudF9U&#10;eXBlc10ueG1sUEsBAi0AFAAGAAgAAAAhADj9If/WAAAAlAEAAAsAAAAAAAAAAAAAAAAALwEAAF9y&#10;ZWxzLy5yZWxzUEsBAi0AFAAGAAgAAAAhAKOl860rAgAAWQQAAA4AAAAAAAAAAAAAAAAALgIAAGRy&#10;cy9lMm9Eb2MueG1sUEsBAi0AFAAGAAgAAAAhANr7K1ngAAAACwEAAA8AAAAAAAAAAAAAAAAAhQQA&#10;AGRycy9kb3ducmV2LnhtbFBLBQYAAAAABAAEAPMAAACSBQAAAAA=&#10;">
                <v:textbox>
                  <w:txbxContent>
                    <w:p w14:paraId="5C79E625" w14:textId="77777777" w:rsidR="00D45BA4" w:rsidRPr="00BC4BBC" w:rsidRDefault="00D45BA4" w:rsidP="00D45BA4">
                      <w:pPr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b/>
                          <w:sz w:val="20"/>
                          <w:szCs w:val="20"/>
                        </w:rPr>
                        <w:t>Excluded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(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 xml:space="preserve">n 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= 25)</w:t>
                      </w:r>
                    </w:p>
                    <w:p w14:paraId="4B7EFA66" w14:textId="4F752D25" w:rsidR="00D45BA4" w:rsidRPr="0023349F" w:rsidRDefault="00D45BA4" w:rsidP="00D45BA4">
                      <w:pPr>
                        <w:spacing w:line="276" w:lineRule="auto"/>
                        <w:ind w:left="170"/>
                        <w:contextualSpacing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CRs younger than </w:t>
                      </w:r>
                      <w:proofErr w:type="gramStart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65 </w:t>
                      </w:r>
                      <w:r w:rsidR="00F054B7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proofErr w:type="gramEnd"/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16</w:t>
                      </w:r>
                    </w:p>
                    <w:p w14:paraId="6158F68A" w14:textId="5D51BA4F" w:rsidR="00D45BA4" w:rsidRPr="0023349F" w:rsidRDefault="00024D70" w:rsidP="00D45BA4">
                      <w:pPr>
                        <w:spacing w:line="276" w:lineRule="auto"/>
                        <w:ind w:left="170"/>
                        <w:contextualSpacing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>Total m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issing values </w:t>
                      </w:r>
                      <w:r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>&gt;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50%</w:t>
                      </w:r>
                      <w:proofErr w:type="gramStart"/>
                      <w:r w:rsidR="00D45BA4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vertAlign w:val="superscript"/>
                          <w:lang w:val="en-GB"/>
                        </w:rPr>
                        <w:t>1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F054B7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 w:rsidR="00D45BA4" w:rsidRPr="0023349F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  <w:lang w:val="en-GB"/>
                        </w:rPr>
                        <w:t>n</w:t>
                      </w:r>
                      <w:proofErr w:type="gramEnd"/>
                      <w:r w:rsidR="00D45BA4" w:rsidRPr="0023349F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lang w:val="en-GB"/>
                        </w:rPr>
                        <w:t xml:space="preserve"> = 7</w:t>
                      </w:r>
                    </w:p>
                    <w:p w14:paraId="2CF70405" w14:textId="6A7CC3EC" w:rsidR="00D45BA4" w:rsidRPr="00BC4BBC" w:rsidRDefault="00D45BA4" w:rsidP="00D45BA4">
                      <w:pPr>
                        <w:spacing w:line="276" w:lineRule="auto"/>
                        <w:ind w:left="170"/>
                        <w:contextualSpacing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  <w:bookmarkStart w:id="2" w:name="_Hlk160108739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Implausible </w:t>
                      </w:r>
                      <w:proofErr w:type="spellStart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>response</w:t>
                      </w:r>
                      <w:proofErr w:type="spellEnd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pattern</w:t>
                      </w:r>
                      <w:bookmarkEnd w:id="2"/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  <w:vertAlign w:val="superscript"/>
                        </w:rPr>
                        <w:t>1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="00F054B7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BC4BBC"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  <w:t xml:space="preserve"> = 2</w:t>
                      </w:r>
                    </w:p>
                    <w:p w14:paraId="1B61FF46" w14:textId="77777777" w:rsidR="00D45BA4" w:rsidRPr="00BC4BBC" w:rsidRDefault="00D45BA4" w:rsidP="00D45BA4">
                      <w:pPr>
                        <w:contextualSpacing/>
                        <w:rPr>
                          <w:rFonts w:ascii="Times New Roman" w:eastAsia="Calibri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2090A0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44592E9B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2C5DBA0A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22B6E149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5CED6437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1A2A82C0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6BE6C163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0E95D14E" w14:textId="77777777" w:rsidR="00D45BA4" w:rsidRPr="00D45BA4" w:rsidRDefault="00D45BA4" w:rsidP="00D45BA4">
      <w:pPr>
        <w:spacing w:after="0" w:line="480" w:lineRule="auto"/>
        <w:rPr>
          <w:rFonts w:ascii="Arial" w:eastAsia="Calibri" w:hAnsi="Arial" w:cs="Times New Roman"/>
          <w:lang w:val="en-GB"/>
        </w:rPr>
      </w:pPr>
    </w:p>
    <w:p w14:paraId="248B44D3" w14:textId="77777777" w:rsidR="00D54F76" w:rsidRDefault="00D54F76" w:rsidP="00D45BA4">
      <w:pPr>
        <w:spacing w:before="240" w:after="0" w:line="360" w:lineRule="auto"/>
        <w:rPr>
          <w:rFonts w:ascii="Times New Roman" w:eastAsia="Calibri" w:hAnsi="Times New Roman" w:cs="Times New Roman"/>
          <w:i/>
          <w:lang w:val="en-GB"/>
        </w:rPr>
      </w:pPr>
    </w:p>
    <w:p w14:paraId="0DDC21EE" w14:textId="42AA1CDE" w:rsidR="00D45BA4" w:rsidRPr="00F80B9C" w:rsidRDefault="00D45BA4" w:rsidP="00F054B7">
      <w:pPr>
        <w:spacing w:before="240" w:after="0" w:line="276" w:lineRule="auto"/>
        <w:rPr>
          <w:rFonts w:ascii="Times New Roman" w:eastAsia="Calibri" w:hAnsi="Times New Roman" w:cs="Times New Roman"/>
          <w:lang w:val="en-GB"/>
        </w:rPr>
      </w:pPr>
      <w:r w:rsidRPr="00F80B9C">
        <w:rPr>
          <w:rFonts w:ascii="Times New Roman" w:eastAsia="Calibri" w:hAnsi="Times New Roman" w:cs="Times New Roman"/>
          <w:i/>
          <w:lang w:val="en-GB"/>
        </w:rPr>
        <w:t>Note.</w:t>
      </w:r>
      <w:r w:rsidRPr="00F80B9C">
        <w:rPr>
          <w:rFonts w:ascii="Times New Roman" w:eastAsia="Calibri" w:hAnsi="Times New Roman" w:cs="Times New Roman"/>
          <w:lang w:val="en-GB"/>
        </w:rPr>
        <w:t xml:space="preserve"> The path </w:t>
      </w:r>
      <w:r w:rsidR="00024D70">
        <w:rPr>
          <w:rFonts w:ascii="Times New Roman" w:eastAsia="Calibri" w:hAnsi="Times New Roman" w:cs="Times New Roman"/>
          <w:lang w:val="en-GB"/>
        </w:rPr>
        <w:t>followed for</w:t>
      </w:r>
      <w:r w:rsidR="00024D70" w:rsidRPr="00F80B9C">
        <w:rPr>
          <w:rFonts w:ascii="Times New Roman" w:eastAsia="Calibri" w:hAnsi="Times New Roman" w:cs="Times New Roman"/>
          <w:lang w:val="en-GB"/>
        </w:rPr>
        <w:t xml:space="preserve"> </w:t>
      </w:r>
      <w:r w:rsidRPr="00F80B9C">
        <w:rPr>
          <w:rFonts w:ascii="Times New Roman" w:eastAsia="Calibri" w:hAnsi="Times New Roman" w:cs="Times New Roman"/>
          <w:lang w:val="en-GB"/>
        </w:rPr>
        <w:t xml:space="preserve">data collection </w:t>
      </w:r>
      <w:r w:rsidR="00024D70">
        <w:rPr>
          <w:rFonts w:ascii="Times New Roman" w:eastAsia="Calibri" w:hAnsi="Times New Roman" w:cs="Times New Roman"/>
          <w:lang w:val="en-GB"/>
        </w:rPr>
        <w:t>in</w:t>
      </w:r>
      <w:r w:rsidR="00024D70" w:rsidRPr="00F80B9C">
        <w:rPr>
          <w:rFonts w:ascii="Times New Roman" w:eastAsia="Calibri" w:hAnsi="Times New Roman" w:cs="Times New Roman"/>
          <w:lang w:val="en-GB"/>
        </w:rPr>
        <w:t xml:space="preserve"> </w:t>
      </w:r>
      <w:r w:rsidRPr="00F80B9C">
        <w:rPr>
          <w:rFonts w:ascii="Times New Roman" w:eastAsia="Calibri" w:hAnsi="Times New Roman" w:cs="Times New Roman"/>
          <w:lang w:val="en-GB"/>
        </w:rPr>
        <w:t>the validation sample is shown in bold lined boxes, th</w:t>
      </w:r>
      <w:r w:rsidR="00024D70">
        <w:rPr>
          <w:rFonts w:ascii="Times New Roman" w:eastAsia="Calibri" w:hAnsi="Times New Roman" w:cs="Times New Roman"/>
          <w:lang w:val="en-GB"/>
        </w:rPr>
        <w:t>e path followed</w:t>
      </w:r>
      <w:r w:rsidRPr="00F80B9C">
        <w:rPr>
          <w:rFonts w:ascii="Times New Roman" w:eastAsia="Calibri" w:hAnsi="Times New Roman" w:cs="Times New Roman"/>
          <w:lang w:val="en-GB"/>
        </w:rPr>
        <w:t xml:space="preserve"> </w:t>
      </w:r>
      <w:r w:rsidR="00024D70">
        <w:rPr>
          <w:rFonts w:ascii="Times New Roman" w:eastAsia="Calibri" w:hAnsi="Times New Roman" w:cs="Times New Roman"/>
          <w:lang w:val="en-GB"/>
        </w:rPr>
        <w:t>in</w:t>
      </w:r>
      <w:r w:rsidR="00024D70" w:rsidRPr="00F80B9C">
        <w:rPr>
          <w:rFonts w:ascii="Times New Roman" w:eastAsia="Calibri" w:hAnsi="Times New Roman" w:cs="Times New Roman"/>
          <w:lang w:val="en-GB"/>
        </w:rPr>
        <w:t xml:space="preserve"> </w:t>
      </w:r>
      <w:r w:rsidRPr="00F80B9C">
        <w:rPr>
          <w:rFonts w:ascii="Times New Roman" w:eastAsia="Calibri" w:hAnsi="Times New Roman" w:cs="Times New Roman"/>
          <w:lang w:val="en-GB"/>
        </w:rPr>
        <w:t xml:space="preserve">the subsample </w:t>
      </w:r>
      <w:r w:rsidR="00024D70">
        <w:rPr>
          <w:rFonts w:ascii="Times New Roman" w:eastAsia="Calibri" w:hAnsi="Times New Roman" w:cs="Times New Roman"/>
          <w:lang w:val="en-GB"/>
        </w:rPr>
        <w:t xml:space="preserve">is shown </w:t>
      </w:r>
      <w:r w:rsidRPr="00F80B9C">
        <w:rPr>
          <w:rFonts w:ascii="Times New Roman" w:eastAsia="Calibri" w:hAnsi="Times New Roman" w:cs="Times New Roman"/>
          <w:lang w:val="en-GB"/>
        </w:rPr>
        <w:t xml:space="preserve">in thin lined boxes. MD = Medical Service of the Bavarian Health Insurance, </w:t>
      </w:r>
      <w:r w:rsidR="00217279">
        <w:rPr>
          <w:rFonts w:ascii="Times New Roman" w:eastAsia="Calibri" w:hAnsi="Times New Roman" w:cs="Times New Roman"/>
          <w:lang w:val="en-GB"/>
        </w:rPr>
        <w:t>I</w:t>
      </w:r>
      <w:r w:rsidRPr="00F80B9C">
        <w:rPr>
          <w:rFonts w:ascii="Times New Roman" w:eastAsia="Calibri" w:hAnsi="Times New Roman" w:cs="Times New Roman"/>
          <w:lang w:val="en-GB"/>
        </w:rPr>
        <w:t>CG</w:t>
      </w:r>
      <w:r w:rsidR="005B2F44">
        <w:rPr>
          <w:rFonts w:ascii="Times New Roman" w:eastAsia="Calibri" w:hAnsi="Times New Roman" w:cs="Times New Roman"/>
          <w:lang w:val="en-GB"/>
        </w:rPr>
        <w:t>(s)</w:t>
      </w:r>
      <w:r w:rsidRPr="00F80B9C">
        <w:rPr>
          <w:rFonts w:ascii="Times New Roman" w:eastAsia="Calibri" w:hAnsi="Times New Roman" w:cs="Times New Roman"/>
          <w:lang w:val="en-GB"/>
        </w:rPr>
        <w:t xml:space="preserve"> = informal caregiver</w:t>
      </w:r>
      <w:r w:rsidR="005B2F44">
        <w:rPr>
          <w:rFonts w:ascii="Times New Roman" w:eastAsia="Calibri" w:hAnsi="Times New Roman" w:cs="Times New Roman"/>
          <w:lang w:val="en-GB"/>
        </w:rPr>
        <w:t>(s)</w:t>
      </w:r>
      <w:bookmarkStart w:id="2" w:name="_GoBack"/>
      <w:bookmarkEnd w:id="2"/>
      <w:r w:rsidRPr="00F80B9C">
        <w:rPr>
          <w:rFonts w:ascii="Times New Roman" w:eastAsia="Calibri" w:hAnsi="Times New Roman" w:cs="Times New Roman"/>
          <w:lang w:val="en-GB"/>
        </w:rPr>
        <w:t xml:space="preserve">, CR(s) = care receiver(s). </w:t>
      </w:r>
      <w:r w:rsidRPr="00F80B9C">
        <w:rPr>
          <w:rFonts w:ascii="Times New Roman" w:eastAsia="Calibri" w:hAnsi="Times New Roman" w:cs="Times New Roman"/>
          <w:vertAlign w:val="superscript"/>
          <w:lang w:val="en-GB"/>
        </w:rPr>
        <w:t>1</w:t>
      </w:r>
      <w:r w:rsidRPr="00F80B9C">
        <w:rPr>
          <w:rFonts w:ascii="Times New Roman" w:eastAsia="Calibri" w:hAnsi="Times New Roman" w:cs="Times New Roman"/>
          <w:lang w:val="en-GB"/>
        </w:rPr>
        <w:t xml:space="preserve"> </w:t>
      </w:r>
      <w:r w:rsidR="00024D70">
        <w:rPr>
          <w:rFonts w:ascii="Times New Roman" w:eastAsia="Calibri" w:hAnsi="Times New Roman" w:cs="Times New Roman"/>
          <w:lang w:val="en-GB"/>
        </w:rPr>
        <w:t>I</w:t>
      </w:r>
      <w:r w:rsidRPr="00F80B9C">
        <w:rPr>
          <w:rFonts w:ascii="Times New Roman" w:eastAsia="Calibri" w:hAnsi="Times New Roman" w:cs="Times New Roman"/>
          <w:lang w:val="en-GB"/>
        </w:rPr>
        <w:t>n the Brief COPE and/or</w:t>
      </w:r>
      <w:r w:rsidR="00217279">
        <w:rPr>
          <w:rFonts w:ascii="Times New Roman" w:eastAsia="Calibri" w:hAnsi="Times New Roman" w:cs="Times New Roman"/>
          <w:lang w:val="en-GB"/>
        </w:rPr>
        <w:t xml:space="preserve"> the </w:t>
      </w:r>
      <w:r w:rsidR="00217279" w:rsidRPr="00217279">
        <w:rPr>
          <w:rFonts w:ascii="Times New Roman" w:eastAsia="Calibri" w:hAnsi="Times New Roman" w:cs="Times New Roman"/>
          <w:lang w:val="en-GB"/>
        </w:rPr>
        <w:t>Social Desirability-Gamma Short Scale</w:t>
      </w:r>
      <w:r w:rsidRPr="00F80B9C">
        <w:rPr>
          <w:rFonts w:ascii="Times New Roman" w:eastAsia="Calibri" w:hAnsi="Times New Roman" w:cs="Times New Roman"/>
          <w:lang w:val="en-GB"/>
        </w:rPr>
        <w:t xml:space="preserve">; </w:t>
      </w:r>
      <w:r w:rsidRPr="00F80B9C">
        <w:rPr>
          <w:rFonts w:ascii="Times New Roman" w:eastAsia="Calibri" w:hAnsi="Times New Roman" w:cs="Times New Roman"/>
          <w:vertAlign w:val="superscript"/>
          <w:lang w:val="en-GB"/>
        </w:rPr>
        <w:t xml:space="preserve">2 </w:t>
      </w:r>
      <w:r w:rsidRPr="00F80B9C">
        <w:rPr>
          <w:rFonts w:ascii="Times New Roman" w:eastAsia="Calibri" w:hAnsi="Times New Roman" w:cs="Times New Roman"/>
          <w:lang w:val="en-GB"/>
        </w:rPr>
        <w:t xml:space="preserve">The majority of the analyses were performed in the validation sample; two missing variables to test construct validity </w:t>
      </w:r>
      <w:r w:rsidR="0023349F">
        <w:rPr>
          <w:rFonts w:ascii="Times New Roman" w:eastAsia="Calibri" w:hAnsi="Times New Roman" w:cs="Times New Roman"/>
          <w:lang w:val="en-GB"/>
        </w:rPr>
        <w:t>entirely (</w:t>
      </w:r>
      <w:r w:rsidR="0023349F" w:rsidRPr="0023349F">
        <w:rPr>
          <w:rFonts w:ascii="Times New Roman" w:eastAsia="Calibri" w:hAnsi="Times New Roman" w:cs="Times New Roman"/>
          <w:lang w:val="en-GB"/>
        </w:rPr>
        <w:t>Brief COPE</w:t>
      </w:r>
      <w:r w:rsidR="0023349F">
        <w:rPr>
          <w:rFonts w:ascii="Times New Roman" w:eastAsia="Calibri" w:hAnsi="Times New Roman" w:cs="Times New Roman"/>
          <w:lang w:val="en-GB"/>
        </w:rPr>
        <w:t>,</w:t>
      </w:r>
      <w:r w:rsidR="00217279">
        <w:rPr>
          <w:rFonts w:ascii="Times New Roman" w:eastAsia="Calibri" w:hAnsi="Times New Roman" w:cs="Times New Roman"/>
          <w:lang w:val="en-GB"/>
        </w:rPr>
        <w:t xml:space="preserve"> </w:t>
      </w:r>
      <w:r w:rsidR="00217279" w:rsidRPr="00217279">
        <w:rPr>
          <w:rFonts w:ascii="Times New Roman" w:eastAsia="Calibri" w:hAnsi="Times New Roman" w:cs="Times New Roman"/>
          <w:lang w:val="en-GB"/>
        </w:rPr>
        <w:t>Social Desirability-Gamma Short Scale</w:t>
      </w:r>
      <w:r w:rsidR="00217279">
        <w:rPr>
          <w:rFonts w:ascii="Times New Roman" w:eastAsia="Calibri" w:hAnsi="Times New Roman" w:cs="Times New Roman"/>
          <w:lang w:val="en-GB"/>
        </w:rPr>
        <w:t>)</w:t>
      </w:r>
      <w:r w:rsidR="0023349F" w:rsidRPr="0023349F">
        <w:rPr>
          <w:rFonts w:ascii="Times New Roman" w:eastAsia="Calibri" w:hAnsi="Times New Roman" w:cs="Times New Roman"/>
          <w:lang w:val="en-GB"/>
        </w:rPr>
        <w:t xml:space="preserve"> </w:t>
      </w:r>
      <w:r w:rsidRPr="00F80B9C">
        <w:rPr>
          <w:rFonts w:ascii="Times New Roman" w:eastAsia="Calibri" w:hAnsi="Times New Roman" w:cs="Times New Roman"/>
          <w:lang w:val="en-GB"/>
        </w:rPr>
        <w:t xml:space="preserve">had to be collected in a subsample of the main “Benefits of being a caregiver” sample.    </w:t>
      </w:r>
    </w:p>
    <w:sectPr w:rsidR="00D45BA4" w:rsidRPr="00F80B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BA4"/>
    <w:rsid w:val="00024D70"/>
    <w:rsid w:val="000473C1"/>
    <w:rsid w:val="00082C4E"/>
    <w:rsid w:val="00126985"/>
    <w:rsid w:val="00217279"/>
    <w:rsid w:val="0023349F"/>
    <w:rsid w:val="0027387D"/>
    <w:rsid w:val="002E2CFF"/>
    <w:rsid w:val="002E4BB0"/>
    <w:rsid w:val="003D2AC3"/>
    <w:rsid w:val="005B2F44"/>
    <w:rsid w:val="006A005A"/>
    <w:rsid w:val="007577AE"/>
    <w:rsid w:val="008F5979"/>
    <w:rsid w:val="009A6C64"/>
    <w:rsid w:val="00B32532"/>
    <w:rsid w:val="00B51ADF"/>
    <w:rsid w:val="00BC4BBC"/>
    <w:rsid w:val="00BE6BF3"/>
    <w:rsid w:val="00C06EAD"/>
    <w:rsid w:val="00D327A5"/>
    <w:rsid w:val="00D45BA4"/>
    <w:rsid w:val="00D54F76"/>
    <w:rsid w:val="00DA35B3"/>
    <w:rsid w:val="00EE1E7F"/>
    <w:rsid w:val="00F054B7"/>
    <w:rsid w:val="00F80B9C"/>
    <w:rsid w:val="00FD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E8602"/>
  <w15:chartTrackingRefBased/>
  <w15:docId w15:val="{2BFC3147-7D36-4349-83BA-4ED996C3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7387D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54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54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EDA22-52B4-4804-95BD-84411D576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er, Natascha</dc:creator>
  <cp:keywords/>
  <dc:description/>
  <cp:lastModifiedBy>Lauer, Natascha</cp:lastModifiedBy>
  <cp:revision>6</cp:revision>
  <dcterms:created xsi:type="dcterms:W3CDTF">2024-05-02T09:31:00Z</dcterms:created>
  <dcterms:modified xsi:type="dcterms:W3CDTF">2025-09-09T13:47:00Z</dcterms:modified>
</cp:coreProperties>
</file>